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8BCC6" w14:textId="4C0CFF4F" w:rsidR="00CE0961" w:rsidRPr="00561D5A" w:rsidRDefault="003E1FA3" w:rsidP="003B2DDA">
      <w:pPr>
        <w:pStyle w:val="BodyText"/>
        <w:pBdr>
          <w:top w:val="single" w:sz="4" w:space="1" w:color="auto"/>
          <w:left w:val="single" w:sz="4" w:space="4" w:color="auto"/>
          <w:bottom w:val="single" w:sz="4" w:space="1" w:color="auto"/>
          <w:right w:val="single" w:sz="4" w:space="4" w:color="auto"/>
        </w:pBdr>
        <w:shd w:val="clear" w:color="auto" w:fill="C0C0C0"/>
        <w:jc w:val="center"/>
        <w:rPr>
          <w:i w:val="0"/>
          <w:iCs w:val="0"/>
          <w:vanish/>
          <w:specVanish/>
        </w:rPr>
      </w:pPr>
      <w:r w:rsidRPr="00561D5A">
        <w:rPr>
          <w:i w:val="0"/>
          <w:iCs w:val="0"/>
          <w:caps/>
        </w:rPr>
        <w:t xml:space="preserve"> </w:t>
      </w:r>
      <w:r w:rsidR="00561D5A">
        <w:rPr>
          <w:i w:val="0"/>
          <w:iCs w:val="0"/>
          <w:caps/>
        </w:rPr>
        <w:t xml:space="preserve">VIRTUAL </w:t>
      </w:r>
      <w:r w:rsidR="00CE0961" w:rsidRPr="00561D5A">
        <w:rPr>
          <w:i w:val="0"/>
          <w:iCs w:val="0"/>
          <w:caps/>
        </w:rPr>
        <w:t>focus</w:t>
      </w:r>
      <w:r w:rsidR="00CE0961" w:rsidRPr="00561D5A">
        <w:rPr>
          <w:i w:val="0"/>
          <w:iCs w:val="0"/>
        </w:rPr>
        <w:t xml:space="preserve"> GROUP MODERATOR’S GUIDE </w:t>
      </w:r>
    </w:p>
    <w:p w14:paraId="768C9601" w14:textId="77777777" w:rsidR="002D6CDF" w:rsidRPr="00561D5A" w:rsidRDefault="00EB1CEA" w:rsidP="003B2DDA">
      <w:pPr>
        <w:pStyle w:val="BodyText"/>
        <w:pBdr>
          <w:top w:val="single" w:sz="4" w:space="1" w:color="auto"/>
          <w:left w:val="single" w:sz="4" w:space="4" w:color="auto"/>
          <w:bottom w:val="single" w:sz="4" w:space="1" w:color="auto"/>
          <w:right w:val="single" w:sz="4" w:space="4" w:color="auto"/>
        </w:pBdr>
        <w:shd w:val="clear" w:color="auto" w:fill="C0C0C0"/>
        <w:jc w:val="center"/>
        <w:rPr>
          <w:i w:val="0"/>
          <w:iCs w:val="0"/>
        </w:rPr>
      </w:pPr>
      <w:r w:rsidRPr="00561D5A">
        <w:rPr>
          <w:i w:val="0"/>
          <w:iCs w:val="0"/>
        </w:rPr>
        <w:t xml:space="preserve"> </w:t>
      </w:r>
      <w:r w:rsidR="00CE0961" w:rsidRPr="00561D5A">
        <w:rPr>
          <w:i w:val="0"/>
          <w:iCs w:val="0"/>
        </w:rPr>
        <w:t>FOR</w:t>
      </w:r>
    </w:p>
    <w:p w14:paraId="62EEE2ED" w14:textId="5ECC4C0F" w:rsidR="00C658CE" w:rsidRPr="00561D5A" w:rsidRDefault="00CE0961" w:rsidP="003B2DDA">
      <w:pPr>
        <w:pStyle w:val="BodyText"/>
        <w:pBdr>
          <w:top w:val="single" w:sz="4" w:space="1" w:color="auto"/>
          <w:left w:val="single" w:sz="4" w:space="4" w:color="auto"/>
          <w:bottom w:val="single" w:sz="4" w:space="1" w:color="auto"/>
          <w:right w:val="single" w:sz="4" w:space="4" w:color="auto"/>
        </w:pBdr>
        <w:shd w:val="clear" w:color="auto" w:fill="C0C0C0"/>
        <w:jc w:val="center"/>
        <w:rPr>
          <w:i w:val="0"/>
          <w:caps/>
        </w:rPr>
      </w:pPr>
      <w:r w:rsidRPr="00561D5A">
        <w:rPr>
          <w:i w:val="0"/>
          <w:iCs w:val="0"/>
        </w:rPr>
        <w:t xml:space="preserve"> </w:t>
      </w:r>
      <w:r w:rsidR="002B589B" w:rsidRPr="00561D5A">
        <w:rPr>
          <w:i w:val="0"/>
          <w:iCs w:val="0"/>
        </w:rPr>
        <w:t xml:space="preserve">DC COOKS </w:t>
      </w:r>
      <w:r w:rsidR="00561D5A">
        <w:rPr>
          <w:i w:val="0"/>
          <w:iCs w:val="0"/>
        </w:rPr>
        <w:t>(2021)</w:t>
      </w:r>
      <w:bookmarkStart w:id="0" w:name="_GoBack"/>
      <w:bookmarkEnd w:id="0"/>
    </w:p>
    <w:p w14:paraId="542D6A83" w14:textId="2547E72F" w:rsidR="00CE0961" w:rsidRPr="00561D5A" w:rsidRDefault="00C658CE" w:rsidP="00561D5A">
      <w:pPr>
        <w:pStyle w:val="BodyText"/>
        <w:pBdr>
          <w:top w:val="single" w:sz="4" w:space="1" w:color="auto"/>
          <w:left w:val="single" w:sz="4" w:space="4" w:color="auto"/>
          <w:bottom w:val="single" w:sz="4" w:space="1" w:color="auto"/>
          <w:right w:val="single" w:sz="4" w:space="4" w:color="auto"/>
        </w:pBdr>
        <w:shd w:val="clear" w:color="auto" w:fill="C0C0C0"/>
        <w:jc w:val="center"/>
        <w:rPr>
          <w:i w:val="0"/>
          <w:iCs w:val="0"/>
        </w:rPr>
      </w:pPr>
      <w:r w:rsidRPr="00561D5A">
        <w:rPr>
          <w:i w:val="0"/>
          <w:caps/>
        </w:rPr>
        <w:t xml:space="preserve"> </w:t>
      </w:r>
    </w:p>
    <w:p w14:paraId="25AE15BE" w14:textId="77777777" w:rsidR="00B17009" w:rsidRPr="00561D5A" w:rsidRDefault="00B17009" w:rsidP="00DF20A0">
      <w:pPr>
        <w:pStyle w:val="BodyText"/>
        <w:jc w:val="center"/>
        <w:rPr>
          <w:i w:val="0"/>
          <w:iCs w:val="0"/>
        </w:rPr>
      </w:pPr>
    </w:p>
    <w:p w14:paraId="2284EA93" w14:textId="77777777" w:rsidR="00B17009" w:rsidRPr="00561D5A" w:rsidRDefault="00B17009">
      <w:pPr>
        <w:pStyle w:val="BodyText"/>
        <w:rPr>
          <w:i w:val="0"/>
          <w:iCs w:val="0"/>
        </w:rPr>
      </w:pPr>
    </w:p>
    <w:p w14:paraId="6027C6FE" w14:textId="77777777" w:rsidR="00CE0961" w:rsidRPr="00561D5A" w:rsidRDefault="00CE0961">
      <w:pPr>
        <w:pStyle w:val="BodyText"/>
        <w:rPr>
          <w:i w:val="0"/>
          <w:iCs w:val="0"/>
          <w:u w:val="single"/>
        </w:rPr>
      </w:pPr>
      <w:r w:rsidRPr="00561D5A">
        <w:rPr>
          <w:i w:val="0"/>
          <w:iCs w:val="0"/>
        </w:rPr>
        <w:t>A.</w:t>
      </w:r>
      <w:r w:rsidRPr="00561D5A">
        <w:rPr>
          <w:i w:val="0"/>
          <w:iCs w:val="0"/>
        </w:rPr>
        <w:tab/>
      </w:r>
      <w:r w:rsidRPr="00561D5A">
        <w:rPr>
          <w:i w:val="0"/>
          <w:iCs w:val="0"/>
          <w:u w:val="single"/>
        </w:rPr>
        <w:t>Introduction</w:t>
      </w:r>
    </w:p>
    <w:p w14:paraId="7109E3F3" w14:textId="77777777" w:rsidR="00CE0961" w:rsidRPr="00561D5A" w:rsidRDefault="00CE0961">
      <w:pPr>
        <w:pStyle w:val="BodyText"/>
        <w:rPr>
          <w:i w:val="0"/>
          <w:iCs w:val="0"/>
        </w:rPr>
      </w:pPr>
      <w:r w:rsidRPr="00561D5A">
        <w:rPr>
          <w:i w:val="0"/>
          <w:iCs w:val="0"/>
        </w:rPr>
        <w:tab/>
      </w:r>
    </w:p>
    <w:p w14:paraId="7DA7A736" w14:textId="13D79405" w:rsidR="002D6CDF" w:rsidRPr="00561D5A" w:rsidRDefault="00CE0961" w:rsidP="00561D5A">
      <w:pPr>
        <w:pStyle w:val="BodyText"/>
        <w:numPr>
          <w:ilvl w:val="0"/>
          <w:numId w:val="1"/>
        </w:numPr>
        <w:spacing w:line="360" w:lineRule="auto"/>
        <w:rPr>
          <w:b w:val="0"/>
          <w:bCs w:val="0"/>
          <w:i w:val="0"/>
        </w:rPr>
      </w:pPr>
      <w:r w:rsidRPr="00561D5A">
        <w:rPr>
          <w:b w:val="0"/>
          <w:bCs w:val="0"/>
          <w:i w:val="0"/>
        </w:rPr>
        <w:t>Welcome, and thank</w:t>
      </w:r>
      <w:r w:rsidR="00BC5EC6" w:rsidRPr="00561D5A">
        <w:rPr>
          <w:b w:val="0"/>
          <w:bCs w:val="0"/>
          <w:i w:val="0"/>
        </w:rPr>
        <w:t xml:space="preserve"> you</w:t>
      </w:r>
      <w:r w:rsidRPr="00561D5A">
        <w:rPr>
          <w:b w:val="0"/>
          <w:bCs w:val="0"/>
          <w:i w:val="0"/>
        </w:rPr>
        <w:t xml:space="preserve"> for </w:t>
      </w:r>
      <w:r w:rsidR="004B6FE7" w:rsidRPr="00561D5A">
        <w:rPr>
          <w:b w:val="0"/>
          <w:bCs w:val="0"/>
          <w:i w:val="0"/>
        </w:rPr>
        <w:t>joining</w:t>
      </w:r>
      <w:r w:rsidRPr="00561D5A">
        <w:rPr>
          <w:b w:val="0"/>
          <w:bCs w:val="0"/>
          <w:i w:val="0"/>
        </w:rPr>
        <w:t xml:space="preserve">.  Your participation here today is </w:t>
      </w:r>
      <w:r w:rsidR="00866D3D" w:rsidRPr="00561D5A">
        <w:rPr>
          <w:b w:val="0"/>
          <w:bCs w:val="0"/>
          <w:i w:val="0"/>
        </w:rPr>
        <w:t>essential for the success of a</w:t>
      </w:r>
      <w:r w:rsidR="00BC5EC6" w:rsidRPr="00561D5A">
        <w:rPr>
          <w:b w:val="0"/>
          <w:bCs w:val="0"/>
          <w:i w:val="0"/>
        </w:rPr>
        <w:t>n intervention</w:t>
      </w:r>
      <w:r w:rsidRPr="00561D5A">
        <w:rPr>
          <w:b w:val="0"/>
          <w:bCs w:val="0"/>
          <w:i w:val="0"/>
        </w:rPr>
        <w:t xml:space="preserve"> study we</w:t>
      </w:r>
      <w:r w:rsidR="00BC5EC6" w:rsidRPr="00561D5A">
        <w:rPr>
          <w:b w:val="0"/>
          <w:bCs w:val="0"/>
          <w:i w:val="0"/>
        </w:rPr>
        <w:t xml:space="preserve"> plan to undertake. </w:t>
      </w:r>
    </w:p>
    <w:p w14:paraId="237ACDC7" w14:textId="3DD2DCAA" w:rsidR="00CE0961" w:rsidRPr="00561D5A" w:rsidRDefault="00CE0961" w:rsidP="00561D5A">
      <w:pPr>
        <w:pStyle w:val="BodyText"/>
        <w:spacing w:line="360" w:lineRule="auto"/>
        <w:ind w:left="1080"/>
        <w:rPr>
          <w:b w:val="0"/>
          <w:bCs w:val="0"/>
          <w:i w:val="0"/>
        </w:rPr>
      </w:pPr>
    </w:p>
    <w:p w14:paraId="3934FF5E" w14:textId="77777777" w:rsidR="00CE0961" w:rsidRPr="00561D5A" w:rsidRDefault="00CE0961" w:rsidP="00561D5A">
      <w:pPr>
        <w:pStyle w:val="BodyText"/>
        <w:spacing w:line="360" w:lineRule="auto"/>
        <w:rPr>
          <w:b w:val="0"/>
          <w:bCs w:val="0"/>
        </w:rPr>
      </w:pPr>
    </w:p>
    <w:p w14:paraId="2E019F12" w14:textId="669733B4" w:rsidR="00C658CE" w:rsidRPr="00561D5A" w:rsidRDefault="00A470D9" w:rsidP="00561D5A">
      <w:pPr>
        <w:pStyle w:val="BodyText"/>
        <w:numPr>
          <w:ilvl w:val="0"/>
          <w:numId w:val="1"/>
        </w:numPr>
        <w:spacing w:line="360" w:lineRule="auto"/>
        <w:rPr>
          <w:b w:val="0"/>
          <w:bCs w:val="0"/>
          <w:i w:val="0"/>
          <w:iCs w:val="0"/>
        </w:rPr>
      </w:pPr>
      <w:r w:rsidRPr="00561D5A">
        <w:rPr>
          <w:b w:val="0"/>
          <w:bCs w:val="0"/>
          <w:i w:val="0"/>
          <w:iCs w:val="0"/>
        </w:rPr>
        <w:t>Introduce yourself as the moderator</w:t>
      </w:r>
      <w:r w:rsidR="0047563F" w:rsidRPr="00561D5A">
        <w:rPr>
          <w:b w:val="0"/>
          <w:bCs w:val="0"/>
          <w:i w:val="0"/>
          <w:iCs w:val="0"/>
        </w:rPr>
        <w:t>,</w:t>
      </w:r>
      <w:r w:rsidR="00AD4D04" w:rsidRPr="00561D5A">
        <w:rPr>
          <w:b w:val="0"/>
          <w:bCs w:val="0"/>
          <w:i w:val="0"/>
          <w:iCs w:val="0"/>
        </w:rPr>
        <w:t xml:space="preserve"> and then</w:t>
      </w:r>
      <w:r w:rsidRPr="00561D5A">
        <w:rPr>
          <w:b w:val="0"/>
          <w:bCs w:val="0"/>
          <w:i w:val="0"/>
          <w:iCs w:val="0"/>
        </w:rPr>
        <w:t xml:space="preserve"> follow by introducing the </w:t>
      </w:r>
      <w:r w:rsidR="0047563F" w:rsidRPr="00561D5A">
        <w:rPr>
          <w:b w:val="0"/>
          <w:bCs w:val="0"/>
          <w:i w:val="0"/>
          <w:iCs w:val="0"/>
        </w:rPr>
        <w:t>other co-facilitator</w:t>
      </w:r>
      <w:r w:rsidRPr="00561D5A">
        <w:rPr>
          <w:b w:val="0"/>
          <w:bCs w:val="0"/>
          <w:i w:val="0"/>
          <w:iCs w:val="0"/>
        </w:rPr>
        <w:t>.</w:t>
      </w:r>
      <w:r w:rsidR="00BC5EC6" w:rsidRPr="00561D5A">
        <w:rPr>
          <w:b w:val="0"/>
          <w:bCs w:val="0"/>
          <w:i w:val="0"/>
          <w:iCs w:val="0"/>
        </w:rPr>
        <w:t xml:space="preserve"> Introduce other team members and their roles. </w:t>
      </w:r>
    </w:p>
    <w:p w14:paraId="26C9472E" w14:textId="77777777" w:rsidR="00B43FA8" w:rsidRPr="00561D5A" w:rsidRDefault="00B43FA8" w:rsidP="00B43FA8">
      <w:pPr>
        <w:pStyle w:val="BodyText"/>
        <w:ind w:left="1080"/>
        <w:rPr>
          <w:b w:val="0"/>
          <w:bCs w:val="0"/>
          <w:i w:val="0"/>
          <w:iCs w:val="0"/>
        </w:rPr>
      </w:pPr>
    </w:p>
    <w:p w14:paraId="12BC8A14" w14:textId="1DEF6794" w:rsidR="00B43FA8" w:rsidRPr="00561D5A" w:rsidRDefault="00561D5A" w:rsidP="00561D5A">
      <w:pPr>
        <w:pStyle w:val="BodyText"/>
        <w:numPr>
          <w:ilvl w:val="0"/>
          <w:numId w:val="7"/>
        </w:numPr>
        <w:rPr>
          <w:b w:val="0"/>
          <w:bCs w:val="0"/>
          <w:i w:val="0"/>
          <w:iCs w:val="0"/>
        </w:rPr>
      </w:pPr>
      <w:r>
        <w:rPr>
          <w:b w:val="0"/>
          <w:bCs w:val="0"/>
          <w:i w:val="0"/>
          <w:iCs w:val="0"/>
        </w:rPr>
        <w:t>(</w:t>
      </w:r>
      <w:r w:rsidR="00B43FA8" w:rsidRPr="00561D5A">
        <w:rPr>
          <w:b w:val="0"/>
          <w:bCs w:val="0"/>
          <w:i w:val="0"/>
          <w:iCs w:val="0"/>
        </w:rPr>
        <w:t>Describe the role of the moderator and the facilitators</w:t>
      </w:r>
      <w:r w:rsidR="00BC5EC6" w:rsidRPr="00561D5A">
        <w:rPr>
          <w:b w:val="0"/>
          <w:bCs w:val="0"/>
          <w:i w:val="0"/>
          <w:iCs w:val="0"/>
        </w:rPr>
        <w:t xml:space="preserve"> and each team member</w:t>
      </w:r>
      <w:r>
        <w:rPr>
          <w:b w:val="0"/>
          <w:bCs w:val="0"/>
          <w:i w:val="0"/>
          <w:iCs w:val="0"/>
        </w:rPr>
        <w:t>)</w:t>
      </w:r>
    </w:p>
    <w:p w14:paraId="563B9415" w14:textId="65714239" w:rsidR="002334DF" w:rsidRPr="00561D5A" w:rsidRDefault="002334DF" w:rsidP="002334DF">
      <w:pPr>
        <w:pStyle w:val="BodyText"/>
        <w:spacing w:line="360" w:lineRule="auto"/>
        <w:rPr>
          <w:b w:val="0"/>
          <w:bCs w:val="0"/>
          <w:i w:val="0"/>
          <w:iCs w:val="0"/>
        </w:rPr>
      </w:pPr>
    </w:p>
    <w:p w14:paraId="0F404B7C" w14:textId="7501BE95" w:rsidR="00C658CE" w:rsidRPr="00561D5A" w:rsidRDefault="00C658CE" w:rsidP="00561D5A">
      <w:pPr>
        <w:pStyle w:val="BodyText"/>
        <w:numPr>
          <w:ilvl w:val="0"/>
          <w:numId w:val="1"/>
        </w:numPr>
        <w:spacing w:line="360" w:lineRule="auto"/>
        <w:rPr>
          <w:b w:val="0"/>
          <w:bCs w:val="0"/>
          <w:i w:val="0"/>
          <w:iCs w:val="0"/>
        </w:rPr>
      </w:pPr>
      <w:r w:rsidRPr="00561D5A">
        <w:rPr>
          <w:b w:val="0"/>
          <w:bCs w:val="0"/>
          <w:i w:val="0"/>
          <w:iCs w:val="0"/>
        </w:rPr>
        <w:t xml:space="preserve">Allow each </w:t>
      </w:r>
      <w:r w:rsidR="0047563F" w:rsidRPr="00561D5A">
        <w:rPr>
          <w:b w:val="0"/>
          <w:bCs w:val="0"/>
          <w:i w:val="0"/>
          <w:iCs w:val="0"/>
        </w:rPr>
        <w:t>of</w:t>
      </w:r>
      <w:r w:rsidR="00B92AAE" w:rsidRPr="00561D5A">
        <w:rPr>
          <w:b w:val="0"/>
          <w:bCs w:val="0"/>
          <w:i w:val="0"/>
          <w:iCs w:val="0"/>
        </w:rPr>
        <w:t xml:space="preserve"> the</w:t>
      </w:r>
      <w:r w:rsidR="0047563F" w:rsidRPr="00561D5A">
        <w:rPr>
          <w:b w:val="0"/>
          <w:bCs w:val="0"/>
          <w:i w:val="0"/>
          <w:iCs w:val="0"/>
        </w:rPr>
        <w:t xml:space="preserve"> </w:t>
      </w:r>
      <w:r w:rsidRPr="00561D5A">
        <w:rPr>
          <w:b w:val="0"/>
          <w:bCs w:val="0"/>
          <w:i w:val="0"/>
          <w:iCs w:val="0"/>
        </w:rPr>
        <w:t>focus group members the opportunity to introduce themsel</w:t>
      </w:r>
      <w:r w:rsidR="00B81CE7" w:rsidRPr="00561D5A">
        <w:rPr>
          <w:b w:val="0"/>
          <w:bCs w:val="0"/>
          <w:i w:val="0"/>
          <w:iCs w:val="0"/>
        </w:rPr>
        <w:t>ves</w:t>
      </w:r>
      <w:r w:rsidRPr="00561D5A">
        <w:rPr>
          <w:b w:val="0"/>
          <w:bCs w:val="0"/>
          <w:i w:val="0"/>
          <w:iCs w:val="0"/>
        </w:rPr>
        <w:t>.</w:t>
      </w:r>
      <w:r w:rsidR="0034654C" w:rsidRPr="00561D5A">
        <w:rPr>
          <w:b w:val="0"/>
          <w:bCs w:val="0"/>
          <w:i w:val="0"/>
          <w:iCs w:val="0"/>
        </w:rPr>
        <w:t xml:space="preserve"> Ice breaker – </w:t>
      </w:r>
      <w:r w:rsidR="004B6FE7" w:rsidRPr="00561D5A">
        <w:rPr>
          <w:b w:val="0"/>
          <w:bCs w:val="0"/>
          <w:i w:val="0"/>
          <w:iCs w:val="0"/>
        </w:rPr>
        <w:t xml:space="preserve">share screen with pictures/names of different food options </w:t>
      </w:r>
    </w:p>
    <w:p w14:paraId="2DE545F4" w14:textId="77777777" w:rsidR="00C658CE" w:rsidRPr="00561D5A" w:rsidRDefault="00C658CE" w:rsidP="00C658CE">
      <w:pPr>
        <w:pStyle w:val="BodyText"/>
        <w:ind w:left="1080"/>
        <w:rPr>
          <w:b w:val="0"/>
          <w:bCs w:val="0"/>
          <w:i w:val="0"/>
          <w:iCs w:val="0"/>
        </w:rPr>
      </w:pPr>
    </w:p>
    <w:p w14:paraId="4FB964B4" w14:textId="77777777" w:rsidR="00CE0961" w:rsidRPr="00561D5A" w:rsidRDefault="00CE0961" w:rsidP="00561D5A">
      <w:pPr>
        <w:pStyle w:val="BodyText"/>
        <w:numPr>
          <w:ilvl w:val="0"/>
          <w:numId w:val="1"/>
        </w:numPr>
        <w:spacing w:line="360" w:lineRule="auto"/>
        <w:rPr>
          <w:b w:val="0"/>
          <w:bCs w:val="0"/>
          <w:i w:val="0"/>
          <w:iCs w:val="0"/>
        </w:rPr>
      </w:pPr>
      <w:r w:rsidRPr="00561D5A">
        <w:rPr>
          <w:b w:val="0"/>
          <w:bCs w:val="0"/>
          <w:i w:val="0"/>
          <w:iCs w:val="0"/>
        </w:rPr>
        <w:t>Briefly describe the focus group as similar to an opinion survey</w:t>
      </w:r>
      <w:r w:rsidR="0047563F" w:rsidRPr="00561D5A">
        <w:rPr>
          <w:b w:val="0"/>
          <w:bCs w:val="0"/>
          <w:i w:val="0"/>
          <w:iCs w:val="0"/>
        </w:rPr>
        <w:t>,</w:t>
      </w:r>
      <w:r w:rsidRPr="00561D5A">
        <w:rPr>
          <w:b w:val="0"/>
          <w:bCs w:val="0"/>
          <w:i w:val="0"/>
          <w:iCs w:val="0"/>
        </w:rPr>
        <w:t xml:space="preserve"> but with more general</w:t>
      </w:r>
      <w:r w:rsidR="0047563F" w:rsidRPr="00561D5A">
        <w:rPr>
          <w:b w:val="0"/>
          <w:bCs w:val="0"/>
          <w:i w:val="0"/>
          <w:iCs w:val="0"/>
        </w:rPr>
        <w:t xml:space="preserve"> and </w:t>
      </w:r>
      <w:r w:rsidRPr="00561D5A">
        <w:rPr>
          <w:b w:val="0"/>
          <w:bCs w:val="0"/>
          <w:i w:val="0"/>
          <w:iCs w:val="0"/>
        </w:rPr>
        <w:t>broad questions.</w:t>
      </w:r>
    </w:p>
    <w:p w14:paraId="16592DAD" w14:textId="77777777" w:rsidR="00CE0961" w:rsidRPr="00561D5A" w:rsidRDefault="00CE0961">
      <w:pPr>
        <w:pStyle w:val="BodyText"/>
        <w:rPr>
          <w:b w:val="0"/>
          <w:bCs w:val="0"/>
          <w:i w:val="0"/>
          <w:iCs w:val="0"/>
        </w:rPr>
      </w:pPr>
    </w:p>
    <w:p w14:paraId="763A08FB" w14:textId="5EF9487F" w:rsidR="00CE0961" w:rsidRDefault="00B13246" w:rsidP="00B13246">
      <w:pPr>
        <w:pStyle w:val="BodyText"/>
        <w:spacing w:line="360" w:lineRule="auto"/>
        <w:ind w:left="1080"/>
        <w:rPr>
          <w:b w:val="0"/>
          <w:bCs w:val="0"/>
          <w:i w:val="0"/>
          <w:iCs w:val="0"/>
        </w:rPr>
      </w:pPr>
      <w:r w:rsidRPr="00561D5A">
        <w:rPr>
          <w:b w:val="0"/>
          <w:bCs w:val="0"/>
          <w:i w:val="0"/>
          <w:iCs w:val="0"/>
        </w:rPr>
        <w:t>“</w:t>
      </w:r>
      <w:r w:rsidR="00CE0961" w:rsidRPr="00561D5A">
        <w:rPr>
          <w:b w:val="0"/>
          <w:bCs w:val="0"/>
          <w:i w:val="0"/>
          <w:iCs w:val="0"/>
        </w:rPr>
        <w:t xml:space="preserve">A focus group is a special type of group in terms of purpose, size, composition, and procedures. It is a way to better understand how people think about an issue, product, or service.  </w:t>
      </w:r>
      <w:r w:rsidR="009E0E27" w:rsidRPr="00561D5A">
        <w:rPr>
          <w:b w:val="0"/>
          <w:bCs w:val="0"/>
          <w:i w:val="0"/>
          <w:iCs w:val="0"/>
        </w:rPr>
        <w:t xml:space="preserve">You were asked to participate in this focus group because each of you are a member of the community that we are examining in our main study. </w:t>
      </w:r>
      <w:r w:rsidR="00866D3D" w:rsidRPr="00561D5A">
        <w:rPr>
          <w:b w:val="0"/>
          <w:bCs w:val="0"/>
          <w:i w:val="0"/>
          <w:iCs w:val="0"/>
        </w:rPr>
        <w:t xml:space="preserve">So, we are trying to get feedback </w:t>
      </w:r>
      <w:proofErr w:type="gramStart"/>
      <w:r w:rsidR="00866D3D" w:rsidRPr="00561D5A">
        <w:rPr>
          <w:b w:val="0"/>
          <w:bCs w:val="0"/>
          <w:i w:val="0"/>
          <w:iCs w:val="0"/>
        </w:rPr>
        <w:t xml:space="preserve">on </w:t>
      </w:r>
      <w:r w:rsidR="00E77693" w:rsidRPr="00561D5A">
        <w:rPr>
          <w:b w:val="0"/>
          <w:bCs w:val="0"/>
          <w:i w:val="0"/>
          <w:iCs w:val="0"/>
        </w:rPr>
        <w:t xml:space="preserve"> </w:t>
      </w:r>
      <w:r w:rsidR="00866D3D" w:rsidRPr="00561D5A">
        <w:rPr>
          <w:b w:val="0"/>
          <w:bCs w:val="0"/>
          <w:i w:val="0"/>
          <w:iCs w:val="0"/>
        </w:rPr>
        <w:t>study</w:t>
      </w:r>
      <w:proofErr w:type="gramEnd"/>
      <w:r w:rsidR="00866D3D" w:rsidRPr="00561D5A">
        <w:rPr>
          <w:b w:val="0"/>
          <w:bCs w:val="0"/>
          <w:i w:val="0"/>
          <w:iCs w:val="0"/>
        </w:rPr>
        <w:t xml:space="preserve"> questionnaire</w:t>
      </w:r>
      <w:r w:rsidR="008D46E7" w:rsidRPr="00561D5A">
        <w:rPr>
          <w:b w:val="0"/>
          <w:bCs w:val="0"/>
          <w:i w:val="0"/>
          <w:iCs w:val="0"/>
        </w:rPr>
        <w:t>s and intervention in the main study</w:t>
      </w:r>
      <w:r w:rsidR="00866D3D" w:rsidRPr="00561D5A">
        <w:rPr>
          <w:b w:val="0"/>
          <w:bCs w:val="0"/>
          <w:i w:val="0"/>
          <w:iCs w:val="0"/>
        </w:rPr>
        <w:t xml:space="preserve"> used for this research </w:t>
      </w:r>
      <w:r w:rsidR="009E0E27" w:rsidRPr="00561D5A">
        <w:rPr>
          <w:b w:val="0"/>
          <w:bCs w:val="0"/>
          <w:i w:val="0"/>
          <w:iCs w:val="0"/>
        </w:rPr>
        <w:t>project.</w:t>
      </w:r>
      <w:r w:rsidRPr="00561D5A">
        <w:rPr>
          <w:b w:val="0"/>
          <w:bCs w:val="0"/>
          <w:i w:val="0"/>
          <w:iCs w:val="0"/>
        </w:rPr>
        <w:t>”</w:t>
      </w:r>
      <w:r w:rsidR="00CE0961" w:rsidRPr="00561D5A">
        <w:rPr>
          <w:b w:val="0"/>
          <w:bCs w:val="0"/>
          <w:i w:val="0"/>
          <w:iCs w:val="0"/>
        </w:rPr>
        <w:t xml:space="preserve">  </w:t>
      </w:r>
    </w:p>
    <w:p w14:paraId="221ED603" w14:textId="77777777" w:rsidR="00561D5A" w:rsidRPr="00561D5A" w:rsidRDefault="00561D5A" w:rsidP="00B13246">
      <w:pPr>
        <w:pStyle w:val="BodyText"/>
        <w:spacing w:line="360" w:lineRule="auto"/>
        <w:ind w:left="1080"/>
        <w:rPr>
          <w:b w:val="0"/>
          <w:bCs w:val="0"/>
          <w:i w:val="0"/>
          <w:iCs w:val="0"/>
        </w:rPr>
      </w:pPr>
    </w:p>
    <w:p w14:paraId="4ADE6D79" w14:textId="77777777" w:rsidR="00561D5A" w:rsidRDefault="00561D5A" w:rsidP="00561D5A">
      <w:pPr>
        <w:pStyle w:val="BodyText"/>
        <w:spacing w:line="360" w:lineRule="auto"/>
        <w:rPr>
          <w:b w:val="0"/>
          <w:bCs w:val="0"/>
          <w:iCs w:val="0"/>
        </w:rPr>
      </w:pPr>
      <w:r>
        <w:rPr>
          <w:b w:val="0"/>
          <w:bCs w:val="0"/>
          <w:iCs w:val="0"/>
        </w:rPr>
        <w:tab/>
        <w:t xml:space="preserve">     </w:t>
      </w:r>
    </w:p>
    <w:p w14:paraId="623B173A" w14:textId="77777777" w:rsidR="00561D5A" w:rsidRDefault="00561D5A" w:rsidP="00561D5A">
      <w:pPr>
        <w:pStyle w:val="BodyText"/>
        <w:spacing w:line="360" w:lineRule="auto"/>
        <w:rPr>
          <w:b w:val="0"/>
          <w:bCs w:val="0"/>
          <w:iCs w:val="0"/>
        </w:rPr>
      </w:pPr>
    </w:p>
    <w:p w14:paraId="4D42F4E1" w14:textId="1C5F1F68" w:rsidR="00B43FA8" w:rsidRPr="00561D5A" w:rsidRDefault="00561D5A" w:rsidP="00561D5A">
      <w:pPr>
        <w:pStyle w:val="BodyText"/>
        <w:spacing w:line="360" w:lineRule="auto"/>
        <w:rPr>
          <w:b w:val="0"/>
          <w:bCs w:val="0"/>
          <w:i w:val="0"/>
          <w:iCs w:val="0"/>
        </w:rPr>
      </w:pPr>
      <w:r>
        <w:rPr>
          <w:b w:val="0"/>
          <w:bCs w:val="0"/>
          <w:iCs w:val="0"/>
        </w:rPr>
        <w:t xml:space="preserve"> </w:t>
      </w:r>
      <w:r w:rsidRPr="00561D5A">
        <w:rPr>
          <w:b w:val="0"/>
          <w:bCs w:val="0"/>
          <w:i w:val="0"/>
          <w:iCs w:val="0"/>
        </w:rPr>
        <w:t xml:space="preserve">Moderator Introduction of Format of Focus Group: </w:t>
      </w:r>
    </w:p>
    <w:p w14:paraId="7876A4CB" w14:textId="77777777" w:rsidR="00561D5A" w:rsidRPr="00264D4C" w:rsidRDefault="00561D5A" w:rsidP="00561D5A">
      <w:pPr>
        <w:spacing w:line="360" w:lineRule="auto"/>
        <w:ind w:left="1080"/>
        <w:rPr>
          <w:i/>
        </w:rPr>
      </w:pPr>
      <w:r w:rsidRPr="00264D4C">
        <w:rPr>
          <w:i/>
        </w:rPr>
        <w:lastRenderedPageBreak/>
        <w:t xml:space="preserve">My role is to coordinate the discussion.  The work that needs to be done here is dependent on your full participation. </w:t>
      </w:r>
    </w:p>
    <w:p w14:paraId="7A9D045E" w14:textId="77777777" w:rsidR="00561D5A" w:rsidRPr="00264D4C" w:rsidRDefault="00561D5A" w:rsidP="00561D5A">
      <w:pPr>
        <w:spacing w:line="360" w:lineRule="auto"/>
        <w:rPr>
          <w:i/>
        </w:rPr>
      </w:pPr>
    </w:p>
    <w:p w14:paraId="74BD7777" w14:textId="77777777" w:rsidR="00561D5A" w:rsidRPr="00264D4C" w:rsidRDefault="00561D5A" w:rsidP="00561D5A">
      <w:pPr>
        <w:spacing w:line="360" w:lineRule="auto"/>
        <w:ind w:left="1080"/>
        <w:rPr>
          <w:i/>
        </w:rPr>
      </w:pPr>
      <w:r w:rsidRPr="00264D4C">
        <w:rPr>
          <w:i/>
        </w:rPr>
        <w:t>As I mentioned before, _________________ (moderator /co-facilitator) and _________________ is the co-facilitator. We will be taking notes and using the tape recorder</w:t>
      </w:r>
      <w:r w:rsidRPr="00264D4C">
        <w:rPr>
          <w:i/>
        </w:rPr>
        <w:t xml:space="preserve"> with the assistance of our other team members</w:t>
      </w:r>
      <w:r w:rsidRPr="00264D4C">
        <w:rPr>
          <w:i/>
        </w:rPr>
        <w:t xml:space="preserve"> to make sure we don’t forget your important ideas.</w:t>
      </w:r>
    </w:p>
    <w:p w14:paraId="239D1109" w14:textId="77777777" w:rsidR="00561D5A" w:rsidRPr="00264D4C" w:rsidRDefault="00561D5A" w:rsidP="00561D5A">
      <w:pPr>
        <w:pStyle w:val="BodyText"/>
        <w:spacing w:line="360" w:lineRule="auto"/>
        <w:ind w:left="1080"/>
        <w:rPr>
          <w:b w:val="0"/>
          <w:bCs w:val="0"/>
          <w:i w:val="0"/>
          <w:iCs w:val="0"/>
        </w:rPr>
      </w:pPr>
    </w:p>
    <w:p w14:paraId="5BA34309" w14:textId="77777777" w:rsidR="00561D5A" w:rsidRPr="00264D4C" w:rsidRDefault="00561D5A" w:rsidP="00561D5A">
      <w:pPr>
        <w:pStyle w:val="BodyText"/>
        <w:spacing w:line="360" w:lineRule="auto"/>
        <w:ind w:left="1080"/>
        <w:rPr>
          <w:iCs w:val="0"/>
          <w:u w:val="single"/>
        </w:rPr>
      </w:pPr>
      <w:r w:rsidRPr="00264D4C">
        <w:rPr>
          <w:b w:val="0"/>
          <w:bCs w:val="0"/>
          <w:iCs w:val="0"/>
        </w:rPr>
        <w:t>For the purpose of this focus group, we want to test and consider from the point-of-view of potential study participants and community members, thoughts on a larger research study that aims to provide cooking and meal preparation lessons to improve heart health and reduce obesity in Washington DC.</w:t>
      </w:r>
    </w:p>
    <w:p w14:paraId="214F9606" w14:textId="77777777" w:rsidR="00561D5A" w:rsidRPr="00264D4C" w:rsidRDefault="00561D5A" w:rsidP="00561D5A">
      <w:pPr>
        <w:pStyle w:val="BodyText"/>
        <w:ind w:left="1440"/>
        <w:rPr>
          <w:b w:val="0"/>
          <w:bCs w:val="0"/>
        </w:rPr>
      </w:pPr>
    </w:p>
    <w:p w14:paraId="1E463AC0" w14:textId="6FC49382" w:rsidR="00561D5A" w:rsidRPr="00561D5A" w:rsidRDefault="00561D5A">
      <w:pPr>
        <w:spacing w:line="360" w:lineRule="auto"/>
        <w:ind w:left="1080"/>
        <w:rPr>
          <w:i/>
        </w:rPr>
      </w:pPr>
      <w:r w:rsidRPr="00561D5A">
        <w:rPr>
          <w:i/>
        </w:rPr>
        <w:t xml:space="preserve"> </w:t>
      </w:r>
      <w:r w:rsidRPr="00561D5A">
        <w:rPr>
          <w:i/>
        </w:rPr>
        <w:t>Opinions and ideas that are expressed in this room should stay in this room. We will need to respect one another’s right to confidentiality.  By confidentiality, I mean that nothing that is said within this group today should be discussed with anyone outside this room.  Also, no one would tell your identity, nor could anyone figure who you are in our study. Although we are tape recording this session, only first names will be used to assist us in transcribing (typing up) the key ideas that are raised. When results from our focus groups are discussed at professional meetings or published in medical journals, no personal identifiers (no full names) will be used)</w:t>
      </w:r>
    </w:p>
    <w:p w14:paraId="0715AE47" w14:textId="3D3B129F" w:rsidR="00B43FA8" w:rsidRPr="00561D5A" w:rsidRDefault="00B43FA8" w:rsidP="00561D5A">
      <w:pPr>
        <w:spacing w:line="360" w:lineRule="auto"/>
        <w:ind w:left="1080"/>
        <w:rPr>
          <w:i/>
        </w:rPr>
      </w:pPr>
      <w:r w:rsidRPr="00561D5A">
        <w:rPr>
          <w:i/>
        </w:rPr>
        <w:t>If something I am asking you is hard to understand, please signal one of us so we can assist you.  This will only help us do a better job in our research.</w:t>
      </w:r>
      <w:r w:rsidR="00BC5EC6" w:rsidRPr="00561D5A">
        <w:rPr>
          <w:i/>
        </w:rPr>
        <w:t xml:space="preserve"> If it’s challenging for one person it likely is confusing for someone else too.</w:t>
      </w:r>
    </w:p>
    <w:p w14:paraId="65CB9FC6" w14:textId="77777777" w:rsidR="00B43FA8" w:rsidRPr="00561D5A" w:rsidRDefault="00B43FA8" w:rsidP="00B43FA8">
      <w:pPr>
        <w:spacing w:line="360" w:lineRule="auto"/>
        <w:rPr>
          <w:i/>
        </w:rPr>
      </w:pPr>
    </w:p>
    <w:p w14:paraId="4FBD61CB" w14:textId="10D688B2" w:rsidR="00B43FA8" w:rsidRPr="00561D5A" w:rsidRDefault="00B43FA8" w:rsidP="00561D5A">
      <w:pPr>
        <w:spacing w:line="360" w:lineRule="auto"/>
        <w:ind w:left="1080"/>
        <w:rPr>
          <w:i/>
        </w:rPr>
      </w:pPr>
      <w:r w:rsidRPr="00561D5A">
        <w:rPr>
          <w:i/>
        </w:rPr>
        <w:t xml:space="preserve">In order to minimize multiple conversations, we would like to ask for you to use the hand raise </w:t>
      </w:r>
      <w:proofErr w:type="gramStart"/>
      <w:r w:rsidRPr="00561D5A">
        <w:rPr>
          <w:i/>
        </w:rPr>
        <w:t>function  then</w:t>
      </w:r>
      <w:proofErr w:type="gramEnd"/>
      <w:r w:rsidRPr="00561D5A">
        <w:rPr>
          <w:i/>
        </w:rPr>
        <w:t xml:space="preserve"> wait for one of us to call on you. We will allow everyone a certain amount of time to speak up if you have a comment and something to say. We encourage open discussion, but you will need to </w:t>
      </w:r>
      <w:r w:rsidRPr="00561D5A">
        <w:rPr>
          <w:i/>
        </w:rPr>
        <w:lastRenderedPageBreak/>
        <w:t>speak one at a time.  Since what each of you will have to say is extremely important in this process, it is necessary for us to accurately record what you have to say.</w:t>
      </w:r>
    </w:p>
    <w:p w14:paraId="2F5D940B" w14:textId="77777777" w:rsidR="00B43FA8" w:rsidRPr="00561D5A" w:rsidRDefault="00B43FA8" w:rsidP="00B43FA8">
      <w:pPr>
        <w:pStyle w:val="ListParagraph"/>
        <w:rPr>
          <w:i/>
        </w:rPr>
      </w:pPr>
    </w:p>
    <w:p w14:paraId="63DFCC4C" w14:textId="1146CDD6" w:rsidR="00561D5A" w:rsidRPr="00561D5A" w:rsidRDefault="00B43FA8" w:rsidP="00561D5A">
      <w:pPr>
        <w:spacing w:line="360" w:lineRule="auto"/>
        <w:ind w:left="1080"/>
        <w:rPr>
          <w:i/>
        </w:rPr>
      </w:pPr>
      <w:r w:rsidRPr="00561D5A">
        <w:rPr>
          <w:i/>
        </w:rPr>
        <w:t>We only have a limited amount of time to complete this process, and therefore we must stay on-track.  If I, as the moderator, change</w:t>
      </w:r>
      <w:r w:rsidRPr="00561D5A">
        <w:rPr>
          <w:i/>
          <w:iCs/>
        </w:rPr>
        <w:t xml:space="preserve"> </w:t>
      </w:r>
      <w:r w:rsidRPr="00561D5A">
        <w:rPr>
          <w:i/>
        </w:rPr>
        <w:t>the direction of the discussion, or have to stop someone from continuing with what they are saying, it will only be due to time considerations, and should not be taken personally.  We are thankful that you have agreed to participate in this focus group, and I will do what I can so that you get done in a timely manner.</w:t>
      </w:r>
    </w:p>
    <w:p w14:paraId="49A9332C" w14:textId="77777777" w:rsidR="00B43FA8" w:rsidRPr="00561D5A" w:rsidRDefault="00B43FA8" w:rsidP="00561D5A">
      <w:pPr>
        <w:spacing w:line="360" w:lineRule="auto"/>
        <w:ind w:left="1080"/>
        <w:rPr>
          <w:i/>
        </w:rPr>
      </w:pPr>
    </w:p>
    <w:p w14:paraId="58AF00CA" w14:textId="5C184888" w:rsidR="00CE0961" w:rsidRPr="00561D5A" w:rsidRDefault="00561D5A" w:rsidP="00561D5A">
      <w:pPr>
        <w:spacing w:line="360" w:lineRule="auto"/>
        <w:ind w:left="1080"/>
        <w:rPr>
          <w:i/>
          <w:iCs/>
        </w:rPr>
      </w:pPr>
      <w:r w:rsidRPr="00561D5A">
        <w:rPr>
          <w:i/>
        </w:rPr>
        <w:t xml:space="preserve">Your opinions and perspectives are necessary for this process.  Your complete honesty as to what sorts of issues </w:t>
      </w:r>
      <w:r w:rsidRPr="00561D5A">
        <w:rPr>
          <w:b/>
          <w:bCs/>
          <w:i/>
        </w:rPr>
        <w:t>you or others within your community</w:t>
      </w:r>
      <w:r w:rsidRPr="00561D5A">
        <w:rPr>
          <w:i/>
        </w:rPr>
        <w:t xml:space="preserve"> may face regarding food, food options, or cooking are extremely necessary. We are interested in </w:t>
      </w:r>
      <w:r w:rsidRPr="00561D5A">
        <w:rPr>
          <w:i/>
          <w:u w:val="single"/>
        </w:rPr>
        <w:t>all</w:t>
      </w:r>
      <w:r w:rsidRPr="00561D5A">
        <w:rPr>
          <w:i/>
        </w:rPr>
        <w:t xml:space="preserve"> your ideas, comments</w:t>
      </w:r>
      <w:r>
        <w:rPr>
          <w:i/>
        </w:rPr>
        <w:t>,</w:t>
      </w:r>
      <w:r w:rsidRPr="00561D5A">
        <w:rPr>
          <w:i/>
        </w:rPr>
        <w:t xml:space="preserve"> and suggestions.  </w:t>
      </w:r>
      <w:r w:rsidRPr="00561D5A">
        <w:rPr>
          <w:b/>
          <w:i/>
        </w:rPr>
        <w:t>There are no “right” or “wrong” answers</w:t>
      </w:r>
      <w:r w:rsidRPr="00561D5A">
        <w:rPr>
          <w:i/>
        </w:rPr>
        <w:t xml:space="preserve">. </w:t>
      </w:r>
      <w:r>
        <w:rPr>
          <w:i/>
        </w:rPr>
        <w:t xml:space="preserve"> </w:t>
      </w:r>
      <w:r w:rsidRPr="00561D5A">
        <w:rPr>
          <w:i/>
        </w:rPr>
        <w:t>All of your comments, both positive and negative, are helpful. Don’t worry about offending us with negative comments. We are here to learn from you.</w:t>
      </w:r>
      <w:r w:rsidRPr="00264D4C">
        <w:t xml:space="preserve"> </w:t>
      </w:r>
    </w:p>
    <w:p w14:paraId="5B4CAE27" w14:textId="77777777" w:rsidR="00475196" w:rsidRPr="00561D5A" w:rsidRDefault="00475196" w:rsidP="00561D5A">
      <w:pPr>
        <w:rPr>
          <w:b/>
          <w:bCs/>
          <w:i/>
          <w:iCs/>
        </w:rPr>
      </w:pPr>
    </w:p>
    <w:p w14:paraId="27C1FF89" w14:textId="77777777" w:rsidR="005F5286" w:rsidRPr="00561D5A" w:rsidRDefault="005F5286">
      <w:pPr>
        <w:ind w:left="360" w:hanging="360"/>
        <w:rPr>
          <w:b/>
          <w:bCs/>
        </w:rPr>
      </w:pPr>
    </w:p>
    <w:p w14:paraId="4CDCA253" w14:textId="27D0E25F" w:rsidR="00CE0961" w:rsidRPr="00561D5A" w:rsidRDefault="00CE0961">
      <w:pPr>
        <w:ind w:left="360" w:hanging="360"/>
        <w:rPr>
          <w:b/>
          <w:bCs/>
        </w:rPr>
      </w:pPr>
      <w:r w:rsidRPr="00561D5A">
        <w:rPr>
          <w:b/>
          <w:bCs/>
        </w:rPr>
        <w:t>I</w:t>
      </w:r>
      <w:r w:rsidR="00561D5A">
        <w:rPr>
          <w:b/>
          <w:bCs/>
        </w:rPr>
        <w:t>I</w:t>
      </w:r>
      <w:r w:rsidRPr="00561D5A">
        <w:rPr>
          <w:b/>
          <w:bCs/>
        </w:rPr>
        <w:t xml:space="preserve">.   </w:t>
      </w:r>
      <w:r w:rsidR="00C35406" w:rsidRPr="00561D5A">
        <w:rPr>
          <w:b/>
          <w:bCs/>
        </w:rPr>
        <w:t>Group Discussion/ Interviewing Session</w:t>
      </w:r>
    </w:p>
    <w:p w14:paraId="6CA0019B" w14:textId="4C1B643E" w:rsidR="000D2A9E" w:rsidRPr="00561D5A" w:rsidRDefault="000D2A9E" w:rsidP="00561D5A">
      <w:pPr>
        <w:pStyle w:val="ListParagraph"/>
        <w:numPr>
          <w:ilvl w:val="1"/>
          <w:numId w:val="2"/>
        </w:numPr>
        <w:rPr>
          <w:b/>
          <w:bCs/>
        </w:rPr>
      </w:pPr>
      <w:r w:rsidRPr="00561D5A">
        <w:rPr>
          <w:b/>
        </w:rPr>
        <w:t>Questionnaires Follow-up</w:t>
      </w:r>
      <w:r w:rsidRPr="00561D5A">
        <w:rPr>
          <w:b/>
          <w:bCs/>
        </w:rPr>
        <w:t xml:space="preserve"> </w:t>
      </w:r>
    </w:p>
    <w:p w14:paraId="41686C2E" w14:textId="61A75CCD" w:rsidR="000D2A9E" w:rsidRPr="00561D5A" w:rsidRDefault="000D2A9E" w:rsidP="00561D5A">
      <w:pPr>
        <w:pStyle w:val="ListParagraph"/>
        <w:numPr>
          <w:ilvl w:val="1"/>
          <w:numId w:val="2"/>
        </w:numPr>
        <w:rPr>
          <w:b/>
          <w:bCs/>
        </w:rPr>
      </w:pPr>
      <w:r w:rsidRPr="00561D5A">
        <w:rPr>
          <w:b/>
          <w:bCs/>
        </w:rPr>
        <w:t>Cooking and meal preparation – lived experience questions</w:t>
      </w:r>
    </w:p>
    <w:p w14:paraId="1C807DE6" w14:textId="4B50B62E" w:rsidR="000D2A9E" w:rsidRPr="00561D5A" w:rsidRDefault="000D2A9E" w:rsidP="00561D5A">
      <w:pPr>
        <w:pStyle w:val="ListParagraph"/>
        <w:numPr>
          <w:ilvl w:val="1"/>
          <w:numId w:val="2"/>
        </w:numPr>
        <w:rPr>
          <w:b/>
          <w:bCs/>
        </w:rPr>
      </w:pPr>
      <w:r w:rsidRPr="00561D5A">
        <w:rPr>
          <w:b/>
          <w:bCs/>
        </w:rPr>
        <w:t>Questions about study plan, curriculum, recipes, lesson videos</w:t>
      </w:r>
    </w:p>
    <w:p w14:paraId="4062301C" w14:textId="77777777" w:rsidR="002D6307" w:rsidRPr="00561D5A" w:rsidRDefault="002D6307" w:rsidP="00561D5A">
      <w:pPr>
        <w:pStyle w:val="BodyTextIndent2"/>
        <w:rPr>
          <w:rFonts w:ascii="Times New Roman" w:hAnsi="Times New Roman" w:cs="Times New Roman"/>
          <w:sz w:val="24"/>
        </w:rPr>
      </w:pPr>
    </w:p>
    <w:p w14:paraId="52A82F99" w14:textId="77777777" w:rsidR="005F5286" w:rsidRPr="00561D5A" w:rsidRDefault="005F5286" w:rsidP="00561D5A">
      <w:pPr>
        <w:pStyle w:val="BodyTextIndent2"/>
        <w:rPr>
          <w:rFonts w:ascii="Times New Roman" w:hAnsi="Times New Roman" w:cs="Times New Roman"/>
          <w:b/>
          <w:bCs/>
          <w:color w:val="993366"/>
          <w:sz w:val="24"/>
        </w:rPr>
      </w:pPr>
    </w:p>
    <w:p w14:paraId="6D926E95" w14:textId="77777777" w:rsidR="003A55B4" w:rsidRPr="00561D5A" w:rsidRDefault="003A55B4" w:rsidP="00561D5A">
      <w:pPr>
        <w:pStyle w:val="BodyTextIndent"/>
        <w:ind w:left="0" w:firstLine="0"/>
      </w:pPr>
    </w:p>
    <w:p w14:paraId="39F8FFB7" w14:textId="4CB52E8D" w:rsidR="00BC5EC6" w:rsidRPr="00561D5A" w:rsidRDefault="009E0E27" w:rsidP="00561D5A">
      <w:pPr>
        <w:pStyle w:val="BodyTextIndent"/>
        <w:numPr>
          <w:ilvl w:val="0"/>
          <w:numId w:val="8"/>
        </w:numPr>
      </w:pPr>
      <w:r w:rsidRPr="00561D5A">
        <w:t>Q</w:t>
      </w:r>
      <w:r w:rsidR="000D2A9E" w:rsidRPr="00561D5A">
        <w:t>uestionnaires</w:t>
      </w:r>
    </w:p>
    <w:p w14:paraId="2BE40869" w14:textId="50620A2D" w:rsidR="00CE0961" w:rsidRPr="00561D5A" w:rsidRDefault="00BC5EC6" w:rsidP="00561D5A">
      <w:pPr>
        <w:pStyle w:val="BodyTextIndent"/>
        <w:ind w:left="720" w:firstLine="0"/>
        <w:rPr>
          <w:i/>
          <w:iCs/>
        </w:rPr>
      </w:pPr>
      <w:r w:rsidRPr="00561D5A">
        <w:rPr>
          <w:b w:val="0"/>
        </w:rPr>
        <w:t xml:space="preserve">Moderator can refer participants to use paper copies of the survey questions if they need. </w:t>
      </w:r>
    </w:p>
    <w:p w14:paraId="66236149" w14:textId="77777777" w:rsidR="00CE0961" w:rsidRPr="00561D5A" w:rsidRDefault="00CE0961">
      <w:pPr>
        <w:pStyle w:val="BodyText"/>
        <w:rPr>
          <w:i w:val="0"/>
          <w:iCs w:val="0"/>
        </w:rPr>
      </w:pPr>
    </w:p>
    <w:p w14:paraId="765826C0" w14:textId="1A2E8FB8" w:rsidR="009E0E27" w:rsidRPr="00561D5A" w:rsidRDefault="00E52CE1" w:rsidP="00561D5A">
      <w:pPr>
        <w:pStyle w:val="BodyText"/>
        <w:numPr>
          <w:ilvl w:val="0"/>
          <w:numId w:val="3"/>
        </w:numPr>
        <w:spacing w:line="360" w:lineRule="auto"/>
        <w:rPr>
          <w:b w:val="0"/>
          <w:bCs w:val="0"/>
          <w:i w:val="0"/>
          <w:iCs w:val="0"/>
        </w:rPr>
      </w:pPr>
      <w:r w:rsidRPr="00561D5A">
        <w:rPr>
          <w:b w:val="0"/>
          <w:bCs w:val="0"/>
          <w:i w:val="0"/>
          <w:iCs w:val="0"/>
        </w:rPr>
        <w:t>Were</w:t>
      </w:r>
      <w:r w:rsidR="009E0E27" w:rsidRPr="00561D5A">
        <w:rPr>
          <w:b w:val="0"/>
          <w:bCs w:val="0"/>
          <w:i w:val="0"/>
          <w:iCs w:val="0"/>
        </w:rPr>
        <w:t xml:space="preserve"> there any questions that were difficult to understand</w:t>
      </w:r>
      <w:r w:rsidR="00EA498A" w:rsidRPr="00561D5A">
        <w:rPr>
          <w:b w:val="0"/>
          <w:bCs w:val="0"/>
          <w:i w:val="0"/>
          <w:iCs w:val="0"/>
        </w:rPr>
        <w:t xml:space="preserve"> or not very clear</w:t>
      </w:r>
      <w:r w:rsidR="009E0E27" w:rsidRPr="00561D5A">
        <w:rPr>
          <w:b w:val="0"/>
          <w:bCs w:val="0"/>
          <w:i w:val="0"/>
          <w:iCs w:val="0"/>
        </w:rPr>
        <w:t xml:space="preserve">? If so, </w:t>
      </w:r>
      <w:r w:rsidR="00EE06CA" w:rsidRPr="00561D5A">
        <w:rPr>
          <w:b w:val="0"/>
          <w:bCs w:val="0"/>
          <w:i w:val="0"/>
          <w:iCs w:val="0"/>
        </w:rPr>
        <w:t>please</w:t>
      </w:r>
      <w:r w:rsidR="009E0E27" w:rsidRPr="00561D5A">
        <w:rPr>
          <w:b w:val="0"/>
          <w:bCs w:val="0"/>
          <w:i w:val="0"/>
          <w:iCs w:val="0"/>
        </w:rPr>
        <w:t xml:space="preserve"> tell me the question number on the survey that you identify as being “difficult”? </w:t>
      </w:r>
      <w:r w:rsidR="00BC5EC6" w:rsidRPr="00561D5A">
        <w:rPr>
          <w:b w:val="0"/>
          <w:bCs w:val="0"/>
          <w:i w:val="0"/>
          <w:iCs w:val="0"/>
        </w:rPr>
        <w:t xml:space="preserve">Moderator may use list of measures that team thinks may have been difficult or that team saw as having long response times. </w:t>
      </w:r>
    </w:p>
    <w:p w14:paraId="089F1099" w14:textId="77777777" w:rsidR="009E0E27" w:rsidRPr="00561D5A" w:rsidRDefault="009E0E27" w:rsidP="00962EB6">
      <w:pPr>
        <w:pStyle w:val="BodyText"/>
        <w:spacing w:line="360" w:lineRule="auto"/>
        <w:rPr>
          <w:b w:val="0"/>
          <w:bCs w:val="0"/>
          <w:i w:val="0"/>
          <w:iCs w:val="0"/>
        </w:rPr>
      </w:pPr>
    </w:p>
    <w:p w14:paraId="594C75ED" w14:textId="36728922" w:rsidR="00851B8E" w:rsidRPr="00561D5A" w:rsidRDefault="00851B8E" w:rsidP="00561D5A">
      <w:pPr>
        <w:pStyle w:val="BodyText"/>
        <w:numPr>
          <w:ilvl w:val="0"/>
          <w:numId w:val="3"/>
        </w:numPr>
        <w:spacing w:line="360" w:lineRule="auto"/>
        <w:rPr>
          <w:b w:val="0"/>
          <w:bCs w:val="0"/>
          <w:i w:val="0"/>
          <w:iCs w:val="0"/>
        </w:rPr>
      </w:pPr>
      <w:r w:rsidRPr="00561D5A">
        <w:rPr>
          <w:b w:val="0"/>
          <w:bCs w:val="0"/>
          <w:i w:val="0"/>
          <w:iCs w:val="0"/>
        </w:rPr>
        <w:t>What are your thoughts regarding the length of the questionnaire</w:t>
      </w:r>
      <w:r w:rsidR="00E52CE1" w:rsidRPr="00561D5A">
        <w:rPr>
          <w:b w:val="0"/>
          <w:bCs w:val="0"/>
          <w:i w:val="0"/>
          <w:iCs w:val="0"/>
        </w:rPr>
        <w:t>s</w:t>
      </w:r>
      <w:r w:rsidRPr="00561D5A">
        <w:rPr>
          <w:b w:val="0"/>
          <w:bCs w:val="0"/>
          <w:i w:val="0"/>
          <w:iCs w:val="0"/>
        </w:rPr>
        <w:t>?</w:t>
      </w:r>
    </w:p>
    <w:p w14:paraId="6554F5B7" w14:textId="77777777" w:rsidR="005F5286" w:rsidRPr="00561D5A" w:rsidRDefault="005F5286" w:rsidP="005F5286">
      <w:pPr>
        <w:pStyle w:val="BodyText"/>
        <w:spacing w:line="360" w:lineRule="auto"/>
        <w:ind w:left="720"/>
        <w:rPr>
          <w:b w:val="0"/>
          <w:bCs w:val="0"/>
          <w:i w:val="0"/>
          <w:iCs w:val="0"/>
        </w:rPr>
      </w:pPr>
    </w:p>
    <w:p w14:paraId="097053EF" w14:textId="5C2D2F3F" w:rsidR="005F5286" w:rsidRPr="00561D5A" w:rsidRDefault="004F0AE0" w:rsidP="00561D5A">
      <w:pPr>
        <w:pStyle w:val="BodyText"/>
        <w:numPr>
          <w:ilvl w:val="0"/>
          <w:numId w:val="3"/>
        </w:numPr>
        <w:spacing w:line="360" w:lineRule="auto"/>
        <w:rPr>
          <w:b w:val="0"/>
          <w:bCs w:val="0"/>
          <w:i w:val="0"/>
          <w:iCs w:val="0"/>
        </w:rPr>
      </w:pPr>
      <w:r w:rsidRPr="00561D5A">
        <w:rPr>
          <w:b w:val="0"/>
          <w:bCs w:val="0"/>
          <w:i w:val="0"/>
          <w:iCs w:val="0"/>
        </w:rPr>
        <w:t>Is it possible that any of the items may be considered too personal, or too offensive to answer?</w:t>
      </w:r>
      <w:r w:rsidR="00E74658" w:rsidRPr="00561D5A">
        <w:rPr>
          <w:b w:val="0"/>
          <w:bCs w:val="0"/>
          <w:i w:val="0"/>
          <w:iCs w:val="0"/>
        </w:rPr>
        <w:t xml:space="preserve"> </w:t>
      </w:r>
    </w:p>
    <w:p w14:paraId="3550A0D0" w14:textId="2298CD49" w:rsidR="00962EB6" w:rsidRPr="00561D5A" w:rsidRDefault="006101C3" w:rsidP="00561D5A">
      <w:pPr>
        <w:pStyle w:val="BodyText"/>
        <w:numPr>
          <w:ilvl w:val="0"/>
          <w:numId w:val="3"/>
        </w:numPr>
        <w:spacing w:line="360" w:lineRule="auto"/>
        <w:rPr>
          <w:b w:val="0"/>
          <w:bCs w:val="0"/>
          <w:i w:val="0"/>
          <w:iCs w:val="0"/>
        </w:rPr>
      </w:pPr>
      <w:r w:rsidRPr="00561D5A">
        <w:rPr>
          <w:b w:val="0"/>
          <w:bCs w:val="0"/>
          <w:i w:val="0"/>
          <w:iCs w:val="0"/>
        </w:rPr>
        <w:t>W</w:t>
      </w:r>
      <w:r w:rsidR="004F0AE0" w:rsidRPr="00561D5A">
        <w:rPr>
          <w:b w:val="0"/>
          <w:bCs w:val="0"/>
          <w:i w:val="0"/>
          <w:iCs w:val="0"/>
        </w:rPr>
        <w:t xml:space="preserve">hat suggestions </w:t>
      </w:r>
      <w:r w:rsidR="00F7258B" w:rsidRPr="00561D5A">
        <w:rPr>
          <w:b w:val="0"/>
          <w:bCs w:val="0"/>
          <w:i w:val="0"/>
          <w:iCs w:val="0"/>
        </w:rPr>
        <w:t xml:space="preserve">do you have </w:t>
      </w:r>
      <w:r w:rsidR="004F0AE0" w:rsidRPr="00561D5A">
        <w:rPr>
          <w:b w:val="0"/>
          <w:bCs w:val="0"/>
          <w:i w:val="0"/>
          <w:iCs w:val="0"/>
        </w:rPr>
        <w:t xml:space="preserve">for </w:t>
      </w:r>
      <w:r w:rsidR="002D6307" w:rsidRPr="00561D5A">
        <w:rPr>
          <w:b w:val="0"/>
          <w:bCs w:val="0"/>
          <w:i w:val="0"/>
          <w:iCs w:val="0"/>
        </w:rPr>
        <w:t xml:space="preserve">improving the </w:t>
      </w:r>
      <w:r w:rsidR="001B5DA8" w:rsidRPr="00561D5A">
        <w:rPr>
          <w:b w:val="0"/>
          <w:bCs w:val="0"/>
          <w:i w:val="0"/>
          <w:iCs w:val="0"/>
        </w:rPr>
        <w:t>questionnaire</w:t>
      </w:r>
      <w:r w:rsidR="00E52CE1" w:rsidRPr="00561D5A">
        <w:rPr>
          <w:b w:val="0"/>
          <w:bCs w:val="0"/>
          <w:i w:val="0"/>
          <w:iCs w:val="0"/>
        </w:rPr>
        <w:t>s</w:t>
      </w:r>
      <w:r w:rsidR="004F0AE0" w:rsidRPr="00561D5A">
        <w:rPr>
          <w:b w:val="0"/>
          <w:bCs w:val="0"/>
          <w:i w:val="0"/>
          <w:iCs w:val="0"/>
        </w:rPr>
        <w:t>?</w:t>
      </w:r>
    </w:p>
    <w:p w14:paraId="4193FCA3" w14:textId="1513A26E" w:rsidR="005F5286" w:rsidRPr="00561D5A" w:rsidRDefault="004F0AE0" w:rsidP="00561D5A">
      <w:pPr>
        <w:pStyle w:val="BodyText"/>
        <w:numPr>
          <w:ilvl w:val="0"/>
          <w:numId w:val="3"/>
        </w:numPr>
        <w:spacing w:line="360" w:lineRule="auto"/>
        <w:rPr>
          <w:b w:val="0"/>
          <w:bCs w:val="0"/>
          <w:i w:val="0"/>
          <w:iCs w:val="0"/>
        </w:rPr>
      </w:pPr>
      <w:r w:rsidRPr="00561D5A">
        <w:rPr>
          <w:b w:val="0"/>
          <w:i w:val="0"/>
        </w:rPr>
        <w:t xml:space="preserve">Were </w:t>
      </w:r>
      <w:r w:rsidR="00962EB6" w:rsidRPr="00561D5A">
        <w:rPr>
          <w:b w:val="0"/>
          <w:i w:val="0"/>
        </w:rPr>
        <w:t xml:space="preserve">there </w:t>
      </w:r>
      <w:r w:rsidRPr="00561D5A">
        <w:rPr>
          <w:b w:val="0"/>
          <w:i w:val="0"/>
        </w:rPr>
        <w:t>any questions regarding beliefs or behaviors</w:t>
      </w:r>
      <w:r w:rsidR="00984CBF" w:rsidRPr="00561D5A">
        <w:rPr>
          <w:b w:val="0"/>
          <w:i w:val="0"/>
        </w:rPr>
        <w:t xml:space="preserve"> related to cooking</w:t>
      </w:r>
      <w:r w:rsidRPr="00561D5A">
        <w:rPr>
          <w:b w:val="0"/>
          <w:i w:val="0"/>
        </w:rPr>
        <w:t xml:space="preserve"> </w:t>
      </w:r>
      <w:r w:rsidR="00E52CE1" w:rsidRPr="00561D5A">
        <w:rPr>
          <w:b w:val="0"/>
          <w:i w:val="0"/>
        </w:rPr>
        <w:t xml:space="preserve">and meal preparation that were </w:t>
      </w:r>
      <w:r w:rsidRPr="00561D5A">
        <w:rPr>
          <w:b w:val="0"/>
          <w:i w:val="0"/>
        </w:rPr>
        <w:t>left out that you would like to see included?</w:t>
      </w:r>
    </w:p>
    <w:p w14:paraId="4F79A86E" w14:textId="4C7A67FE" w:rsidR="00B43FA8" w:rsidRPr="00561D5A" w:rsidRDefault="00962EB6" w:rsidP="00561D5A">
      <w:pPr>
        <w:pStyle w:val="BodyText"/>
        <w:numPr>
          <w:ilvl w:val="0"/>
          <w:numId w:val="3"/>
        </w:numPr>
        <w:spacing w:line="360" w:lineRule="auto"/>
        <w:rPr>
          <w:b w:val="0"/>
          <w:bCs w:val="0"/>
          <w:i w:val="0"/>
          <w:iCs w:val="0"/>
        </w:rPr>
      </w:pPr>
      <w:r w:rsidRPr="00561D5A">
        <w:rPr>
          <w:b w:val="0"/>
          <w:bCs w:val="0"/>
          <w:i w:val="0"/>
          <w:iCs w:val="0"/>
        </w:rPr>
        <w:t>W</w:t>
      </w:r>
      <w:r w:rsidR="009E0E27" w:rsidRPr="00561D5A">
        <w:rPr>
          <w:b w:val="0"/>
          <w:bCs w:val="0"/>
          <w:i w:val="0"/>
          <w:iCs w:val="0"/>
        </w:rPr>
        <w:t xml:space="preserve">hat do you see as potential barriers to </w:t>
      </w:r>
      <w:r w:rsidR="00851B8E" w:rsidRPr="00561D5A">
        <w:rPr>
          <w:b w:val="0"/>
          <w:bCs w:val="0"/>
          <w:i w:val="0"/>
          <w:iCs w:val="0"/>
        </w:rPr>
        <w:t>filling out the questionnaire</w:t>
      </w:r>
      <w:r w:rsidR="00E52CE1" w:rsidRPr="00561D5A">
        <w:rPr>
          <w:b w:val="0"/>
          <w:bCs w:val="0"/>
          <w:i w:val="0"/>
          <w:iCs w:val="0"/>
        </w:rPr>
        <w:t>s</w:t>
      </w:r>
      <w:r w:rsidR="009E0E27" w:rsidRPr="00561D5A">
        <w:rPr>
          <w:b w:val="0"/>
          <w:bCs w:val="0"/>
          <w:i w:val="0"/>
          <w:iCs w:val="0"/>
        </w:rPr>
        <w:t>?</w:t>
      </w:r>
      <w:r w:rsidR="00BC5EC6" w:rsidRPr="00561D5A">
        <w:rPr>
          <w:b w:val="0"/>
          <w:bCs w:val="0"/>
          <w:i w:val="0"/>
          <w:iCs w:val="0"/>
        </w:rPr>
        <w:t xml:space="preserve"> Moderator may use these prompts: technological, language of questions, time</w:t>
      </w:r>
    </w:p>
    <w:p w14:paraId="093F636C" w14:textId="77777777" w:rsidR="00B43FA8" w:rsidRPr="00561D5A" w:rsidRDefault="00B43FA8" w:rsidP="000D2A9E">
      <w:pPr>
        <w:pStyle w:val="BodyText"/>
        <w:spacing w:line="360" w:lineRule="auto"/>
        <w:rPr>
          <w:b w:val="0"/>
          <w:bCs w:val="0"/>
          <w:i w:val="0"/>
          <w:iCs w:val="0"/>
        </w:rPr>
      </w:pPr>
    </w:p>
    <w:p w14:paraId="34DF47BA" w14:textId="0EF44887" w:rsidR="000D2A9E" w:rsidRPr="00561D5A" w:rsidRDefault="00561D5A" w:rsidP="00561D5A">
      <w:pPr>
        <w:rPr>
          <w:b/>
          <w:bCs/>
        </w:rPr>
      </w:pPr>
      <w:r>
        <w:rPr>
          <w:b/>
          <w:bCs/>
        </w:rPr>
        <w:t>B</w:t>
      </w:r>
      <w:r w:rsidR="002D6CDF" w:rsidRPr="00561D5A">
        <w:rPr>
          <w:b/>
          <w:bCs/>
        </w:rPr>
        <w:t>.</w:t>
      </w:r>
      <w:r w:rsidRPr="00561D5A">
        <w:rPr>
          <w:b/>
          <w:bCs/>
        </w:rPr>
        <w:t xml:space="preserve"> </w:t>
      </w:r>
      <w:r w:rsidR="000D2A9E" w:rsidRPr="00561D5A">
        <w:rPr>
          <w:b/>
          <w:bCs/>
        </w:rPr>
        <w:t>Cooking and meal preparation – lived experience questions</w:t>
      </w:r>
    </w:p>
    <w:p w14:paraId="4B1B4D03" w14:textId="4A05308D" w:rsidR="00237AAE" w:rsidRPr="00561D5A" w:rsidRDefault="00237AAE" w:rsidP="00DF20A0">
      <w:pPr>
        <w:pStyle w:val="BodyText"/>
        <w:rPr>
          <w:b w:val="0"/>
          <w:bCs w:val="0"/>
          <w:i w:val="0"/>
          <w:iCs w:val="0"/>
          <w:color w:val="993366"/>
        </w:rPr>
      </w:pPr>
    </w:p>
    <w:p w14:paraId="71663F7B" w14:textId="4D78F8DB" w:rsidR="00237AAE" w:rsidRPr="00561D5A" w:rsidRDefault="00237AAE" w:rsidP="00DF20A0">
      <w:pPr>
        <w:pStyle w:val="BodyText"/>
        <w:rPr>
          <w:b w:val="0"/>
          <w:bCs w:val="0"/>
          <w:i w:val="0"/>
          <w:iCs w:val="0"/>
          <w:color w:val="000000" w:themeColor="text1"/>
        </w:rPr>
      </w:pPr>
      <w:r w:rsidRPr="00561D5A">
        <w:rPr>
          <w:b w:val="0"/>
          <w:bCs w:val="0"/>
          <w:i w:val="0"/>
          <w:iCs w:val="0"/>
          <w:color w:val="000000" w:themeColor="text1"/>
        </w:rPr>
        <w:t xml:space="preserve">Now, that you have provided input on the </w:t>
      </w:r>
      <w:r w:rsidR="000D2A9E" w:rsidRPr="00561D5A">
        <w:rPr>
          <w:b w:val="0"/>
          <w:bCs w:val="0"/>
          <w:i w:val="0"/>
          <w:iCs w:val="0"/>
          <w:color w:val="000000" w:themeColor="text1"/>
        </w:rPr>
        <w:t>questionnaires</w:t>
      </w:r>
      <w:r w:rsidRPr="00561D5A">
        <w:rPr>
          <w:b w:val="0"/>
          <w:bCs w:val="0"/>
          <w:i w:val="0"/>
          <w:iCs w:val="0"/>
          <w:color w:val="000000" w:themeColor="text1"/>
        </w:rPr>
        <w:t xml:space="preserve"> I would like to ask you a few general questions about your cooking</w:t>
      </w:r>
      <w:r w:rsidR="0034654C" w:rsidRPr="00561D5A">
        <w:rPr>
          <w:b w:val="0"/>
          <w:bCs w:val="0"/>
          <w:i w:val="0"/>
          <w:iCs w:val="0"/>
          <w:color w:val="000000" w:themeColor="text1"/>
        </w:rPr>
        <w:t xml:space="preserve"> and meal prepa</w:t>
      </w:r>
      <w:r w:rsidR="000D2A9E" w:rsidRPr="00561D5A">
        <w:rPr>
          <w:b w:val="0"/>
          <w:bCs w:val="0"/>
          <w:i w:val="0"/>
          <w:iCs w:val="0"/>
          <w:color w:val="000000" w:themeColor="text1"/>
        </w:rPr>
        <w:t>ration</w:t>
      </w:r>
      <w:r w:rsidRPr="00561D5A">
        <w:rPr>
          <w:b w:val="0"/>
          <w:bCs w:val="0"/>
          <w:i w:val="0"/>
          <w:iCs w:val="0"/>
          <w:color w:val="000000" w:themeColor="text1"/>
        </w:rPr>
        <w:t xml:space="preserve"> practices</w:t>
      </w:r>
      <w:r w:rsidR="004B56BF" w:rsidRPr="00561D5A">
        <w:rPr>
          <w:b w:val="0"/>
          <w:bCs w:val="0"/>
          <w:i w:val="0"/>
          <w:iCs w:val="0"/>
          <w:color w:val="000000" w:themeColor="text1"/>
        </w:rPr>
        <w:t>. If you do not cook routinely, think about the times when you may have helped others cook or prepare a meal</w:t>
      </w:r>
      <w:r w:rsidRPr="00561D5A">
        <w:rPr>
          <w:b w:val="0"/>
          <w:bCs w:val="0"/>
          <w:i w:val="0"/>
          <w:iCs w:val="0"/>
          <w:color w:val="000000" w:themeColor="text1"/>
        </w:rPr>
        <w:t xml:space="preserve">. </w:t>
      </w:r>
    </w:p>
    <w:p w14:paraId="278EB907" w14:textId="77777777" w:rsidR="00237AAE" w:rsidRPr="00561D5A" w:rsidRDefault="00237AAE" w:rsidP="00DF20A0">
      <w:pPr>
        <w:pStyle w:val="BodyText"/>
        <w:rPr>
          <w:b w:val="0"/>
          <w:bCs w:val="0"/>
          <w:i w:val="0"/>
          <w:iCs w:val="0"/>
          <w:color w:val="000000" w:themeColor="text1"/>
        </w:rPr>
      </w:pPr>
    </w:p>
    <w:p w14:paraId="72E7DB2E" w14:textId="7F21127F" w:rsidR="004B56BF" w:rsidRPr="00561D5A" w:rsidRDefault="00237AAE" w:rsidP="00561D5A">
      <w:pPr>
        <w:pStyle w:val="BodyText"/>
        <w:numPr>
          <w:ilvl w:val="0"/>
          <w:numId w:val="5"/>
        </w:numPr>
        <w:rPr>
          <w:b w:val="0"/>
          <w:bCs w:val="0"/>
          <w:i w:val="0"/>
          <w:iCs w:val="0"/>
          <w:color w:val="000000" w:themeColor="text1"/>
        </w:rPr>
      </w:pPr>
      <w:r w:rsidRPr="00561D5A">
        <w:rPr>
          <w:b w:val="0"/>
          <w:bCs w:val="0"/>
          <w:i w:val="0"/>
          <w:iCs w:val="0"/>
          <w:color w:val="000000" w:themeColor="text1"/>
        </w:rPr>
        <w:t>What gets in the way of you cooking? Of going shopping for food?</w:t>
      </w:r>
      <w:r w:rsidR="000D2A9E" w:rsidRPr="00561D5A">
        <w:rPr>
          <w:b w:val="0"/>
          <w:bCs w:val="0"/>
          <w:i w:val="0"/>
          <w:iCs w:val="0"/>
          <w:color w:val="000000" w:themeColor="text1"/>
        </w:rPr>
        <w:t xml:space="preserve"> Enter probes – time, work hours,</w:t>
      </w:r>
      <w:r w:rsidR="0034654C" w:rsidRPr="00561D5A">
        <w:rPr>
          <w:b w:val="0"/>
          <w:bCs w:val="0"/>
          <w:i w:val="0"/>
          <w:iCs w:val="0"/>
          <w:color w:val="000000" w:themeColor="text1"/>
        </w:rPr>
        <w:t xml:space="preserve"> location of stores to purchase food, your personal or family preferences, cost</w:t>
      </w:r>
      <w:r w:rsidR="004B6FE7" w:rsidRPr="00561D5A">
        <w:rPr>
          <w:b w:val="0"/>
          <w:bCs w:val="0"/>
          <w:i w:val="0"/>
          <w:iCs w:val="0"/>
          <w:color w:val="000000" w:themeColor="text1"/>
        </w:rPr>
        <w:t>, fear</w:t>
      </w:r>
      <w:r w:rsidR="003C5021" w:rsidRPr="00561D5A">
        <w:rPr>
          <w:b w:val="0"/>
          <w:bCs w:val="0"/>
          <w:i w:val="0"/>
          <w:iCs w:val="0"/>
          <w:color w:val="000000" w:themeColor="text1"/>
        </w:rPr>
        <w:t>/concern</w:t>
      </w:r>
      <w:r w:rsidR="004B6FE7" w:rsidRPr="00561D5A">
        <w:rPr>
          <w:b w:val="0"/>
          <w:bCs w:val="0"/>
          <w:i w:val="0"/>
          <w:iCs w:val="0"/>
          <w:color w:val="000000" w:themeColor="text1"/>
        </w:rPr>
        <w:t xml:space="preserve"> of getting the </w:t>
      </w:r>
      <w:r w:rsidR="003C5021" w:rsidRPr="00561D5A">
        <w:rPr>
          <w:b w:val="0"/>
          <w:bCs w:val="0"/>
          <w:i w:val="0"/>
          <w:iCs w:val="0"/>
          <w:color w:val="000000" w:themeColor="text1"/>
        </w:rPr>
        <w:t xml:space="preserve">COVID </w:t>
      </w:r>
      <w:r w:rsidR="004B6FE7" w:rsidRPr="00561D5A">
        <w:rPr>
          <w:b w:val="0"/>
          <w:bCs w:val="0"/>
          <w:i w:val="0"/>
          <w:iCs w:val="0"/>
          <w:color w:val="000000" w:themeColor="text1"/>
        </w:rPr>
        <w:t>infection</w:t>
      </w:r>
      <w:r w:rsidR="003C5021" w:rsidRPr="00561D5A">
        <w:rPr>
          <w:b w:val="0"/>
          <w:bCs w:val="0"/>
          <w:i w:val="0"/>
          <w:iCs w:val="0"/>
          <w:color w:val="000000" w:themeColor="text1"/>
        </w:rPr>
        <w:t xml:space="preserve">, social distancing/mandatory mask use </w:t>
      </w:r>
      <w:proofErr w:type="gramStart"/>
      <w:r w:rsidR="003C5021" w:rsidRPr="00561D5A">
        <w:rPr>
          <w:b w:val="0"/>
          <w:bCs w:val="0"/>
          <w:i w:val="0"/>
          <w:iCs w:val="0"/>
          <w:color w:val="000000" w:themeColor="text1"/>
        </w:rPr>
        <w:t xml:space="preserve">regulations, </w:t>
      </w:r>
      <w:r w:rsidR="0034654C" w:rsidRPr="00561D5A">
        <w:rPr>
          <w:b w:val="0"/>
          <w:bCs w:val="0"/>
          <w:i w:val="0"/>
          <w:iCs w:val="0"/>
          <w:color w:val="000000" w:themeColor="text1"/>
        </w:rPr>
        <w:t xml:space="preserve"> </w:t>
      </w:r>
      <w:r w:rsidR="003C5021" w:rsidRPr="00561D5A">
        <w:rPr>
          <w:b w:val="0"/>
          <w:bCs w:val="0"/>
          <w:i w:val="0"/>
          <w:iCs w:val="0"/>
          <w:color w:val="000000" w:themeColor="text1"/>
        </w:rPr>
        <w:t>any</w:t>
      </w:r>
      <w:proofErr w:type="gramEnd"/>
      <w:r w:rsidR="003C5021" w:rsidRPr="00561D5A">
        <w:rPr>
          <w:b w:val="0"/>
          <w:bCs w:val="0"/>
          <w:i w:val="0"/>
          <w:iCs w:val="0"/>
          <w:color w:val="000000" w:themeColor="text1"/>
        </w:rPr>
        <w:t xml:space="preserve"> other issues due to current pandemic situation</w:t>
      </w:r>
    </w:p>
    <w:p w14:paraId="7716328A" w14:textId="77777777" w:rsidR="004B56BF" w:rsidRPr="00561D5A" w:rsidRDefault="004B56BF" w:rsidP="004B56BF">
      <w:pPr>
        <w:pStyle w:val="BodyText"/>
        <w:ind w:left="720"/>
        <w:rPr>
          <w:b w:val="0"/>
          <w:bCs w:val="0"/>
          <w:i w:val="0"/>
          <w:iCs w:val="0"/>
        </w:rPr>
      </w:pPr>
    </w:p>
    <w:p w14:paraId="2F1E08EB" w14:textId="5624A0A4" w:rsidR="008E7D77" w:rsidRPr="00561D5A" w:rsidRDefault="008E7D77" w:rsidP="00561D5A">
      <w:pPr>
        <w:pStyle w:val="ListParagraph"/>
        <w:numPr>
          <w:ilvl w:val="0"/>
          <w:numId w:val="5"/>
        </w:numPr>
      </w:pPr>
      <w:r w:rsidRPr="00561D5A">
        <w:t xml:space="preserve">What motivates you to cook? </w:t>
      </w:r>
    </w:p>
    <w:p w14:paraId="56339429" w14:textId="0BA089E2" w:rsidR="008E7D77" w:rsidRPr="00561D5A" w:rsidRDefault="008E7D77" w:rsidP="008E7D77"/>
    <w:p w14:paraId="2871936B" w14:textId="29EF4C03" w:rsidR="008E7D77" w:rsidRPr="00561D5A" w:rsidRDefault="00B43FA8" w:rsidP="00561D5A">
      <w:pPr>
        <w:pStyle w:val="ListParagraph"/>
        <w:numPr>
          <w:ilvl w:val="0"/>
          <w:numId w:val="5"/>
        </w:numPr>
      </w:pPr>
      <w:r w:rsidRPr="00561D5A">
        <w:t xml:space="preserve">Tell me about your experiences with shopping for food in your neighborhood or in stores in which you shop that may not be in your neighborhood? </w:t>
      </w:r>
    </w:p>
    <w:p w14:paraId="53219D58" w14:textId="77777777" w:rsidR="008E7D77" w:rsidRPr="00561D5A" w:rsidRDefault="008E7D77" w:rsidP="008E7D77">
      <w:pPr>
        <w:pStyle w:val="ListParagraph"/>
      </w:pPr>
    </w:p>
    <w:p w14:paraId="589172A7" w14:textId="1AA2F5A1" w:rsidR="004B56BF" w:rsidRPr="00561D5A" w:rsidRDefault="00B43FA8" w:rsidP="00561D5A">
      <w:pPr>
        <w:pStyle w:val="ListParagraph"/>
        <w:numPr>
          <w:ilvl w:val="0"/>
          <w:numId w:val="5"/>
        </w:numPr>
      </w:pPr>
      <w:r w:rsidRPr="00561D5A">
        <w:t xml:space="preserve">Have participants start with a meal that they like to cook or enjoy having someone cook/prepare for them and then ask:  </w:t>
      </w:r>
      <w:r w:rsidR="004B56BF" w:rsidRPr="00561D5A">
        <w:t>When you cook or prepare food, d</w:t>
      </w:r>
      <w:r w:rsidR="007D5E88" w:rsidRPr="00561D5A">
        <w:t>escribe how</w:t>
      </w:r>
      <w:r w:rsidR="004B56BF" w:rsidRPr="00561D5A">
        <w:t xml:space="preserve"> you are feeling and</w:t>
      </w:r>
      <w:r w:rsidR="007D5E88" w:rsidRPr="00561D5A">
        <w:t xml:space="preserve"> what you are</w:t>
      </w:r>
      <w:r w:rsidR="004B56BF" w:rsidRPr="00561D5A">
        <w:t xml:space="preserve"> thinking when you are cooking in as much detail as possible. Describe in your own words what you are thinking or concentrating on during the process of preparing the meal.</w:t>
      </w:r>
      <w:r w:rsidR="0034654C" w:rsidRPr="00561D5A">
        <w:t xml:space="preserve"> </w:t>
      </w:r>
      <w:r w:rsidRPr="00561D5A">
        <w:t>F</w:t>
      </w:r>
      <w:r w:rsidR="004B56BF" w:rsidRPr="00561D5A">
        <w:t xml:space="preserve">or </w:t>
      </w:r>
      <w:proofErr w:type="gramStart"/>
      <w:r w:rsidR="004B56BF" w:rsidRPr="00561D5A">
        <w:t>example</w:t>
      </w:r>
      <w:proofErr w:type="gramEnd"/>
      <w:r w:rsidR="004B56BF" w:rsidRPr="00561D5A">
        <w:t xml:space="preserve"> are you paying attention to the smell</w:t>
      </w:r>
      <w:r w:rsidR="003C5021" w:rsidRPr="00561D5A">
        <w:t xml:space="preserve"> or color</w:t>
      </w:r>
      <w:r w:rsidR="004B56BF" w:rsidRPr="00561D5A">
        <w:t xml:space="preserve"> of the food?</w:t>
      </w:r>
    </w:p>
    <w:p w14:paraId="5EE86807" w14:textId="77777777" w:rsidR="004B56BF" w:rsidRPr="00561D5A" w:rsidRDefault="004B56BF" w:rsidP="004B56BF">
      <w:pPr>
        <w:pStyle w:val="ListParagraph"/>
      </w:pPr>
      <w:r w:rsidRPr="00561D5A">
        <w:t> </w:t>
      </w:r>
    </w:p>
    <w:p w14:paraId="14EBBBF2" w14:textId="5075B2F4" w:rsidR="004B56BF" w:rsidRPr="00561D5A" w:rsidRDefault="00B43FA8" w:rsidP="00561D5A">
      <w:pPr>
        <w:pStyle w:val="ListParagraph"/>
        <w:numPr>
          <w:ilvl w:val="0"/>
          <w:numId w:val="5"/>
        </w:numPr>
      </w:pPr>
      <w:r w:rsidRPr="00561D5A">
        <w:t xml:space="preserve">Do you have any rituals or practices that you do when cooking? Or at the start or during a </w:t>
      </w:r>
      <w:r w:rsidR="00BC5EC6" w:rsidRPr="00561D5A">
        <w:t>meal, do you have any rituals? Moderator may use these as p</w:t>
      </w:r>
      <w:r w:rsidRPr="00561D5A">
        <w:t>rompt</w:t>
      </w:r>
      <w:r w:rsidR="00BC5EC6" w:rsidRPr="00561D5A">
        <w:t>s</w:t>
      </w:r>
      <w:r w:rsidRPr="00561D5A">
        <w:t xml:space="preserve">: prayer, moment of appreciation, mindful moment, pictures </w:t>
      </w:r>
    </w:p>
    <w:p w14:paraId="7D9C66FC" w14:textId="77777777" w:rsidR="008E7D77" w:rsidRPr="00561D5A" w:rsidRDefault="008E7D77" w:rsidP="00561D5A">
      <w:pPr>
        <w:pStyle w:val="BodyText"/>
        <w:numPr>
          <w:ilvl w:val="0"/>
          <w:numId w:val="5"/>
        </w:numPr>
        <w:spacing w:line="360" w:lineRule="auto"/>
        <w:rPr>
          <w:b w:val="0"/>
          <w:color w:val="000000" w:themeColor="text1"/>
        </w:rPr>
      </w:pPr>
      <w:r w:rsidRPr="00561D5A">
        <w:rPr>
          <w:b w:val="0"/>
          <w:color w:val="000000" w:themeColor="text1"/>
        </w:rPr>
        <w:lastRenderedPageBreak/>
        <w:t xml:space="preserve">Are there any other things about your experiences regarding cooking that we haven’t discussed but you would like to share? </w:t>
      </w:r>
    </w:p>
    <w:p w14:paraId="01F9939D" w14:textId="6976FD8A" w:rsidR="008E7D77" w:rsidRPr="00561D5A" w:rsidRDefault="008E7D77" w:rsidP="008E7D77">
      <w:pPr>
        <w:pStyle w:val="BodyText"/>
        <w:spacing w:line="360" w:lineRule="auto"/>
        <w:rPr>
          <w:b w:val="0"/>
          <w:color w:val="000000" w:themeColor="text1"/>
        </w:rPr>
      </w:pPr>
    </w:p>
    <w:p w14:paraId="33118292" w14:textId="740D176C" w:rsidR="008E7D77" w:rsidRPr="00561D5A" w:rsidRDefault="00561D5A" w:rsidP="00561D5A">
      <w:pPr>
        <w:rPr>
          <w:b/>
          <w:bCs/>
        </w:rPr>
      </w:pPr>
      <w:r>
        <w:rPr>
          <w:b/>
          <w:bCs/>
        </w:rPr>
        <w:t>C</w:t>
      </w:r>
      <w:r w:rsidR="002D6CDF" w:rsidRPr="00561D5A">
        <w:rPr>
          <w:b/>
          <w:bCs/>
        </w:rPr>
        <w:t>.</w:t>
      </w:r>
      <w:r w:rsidRPr="00561D5A">
        <w:rPr>
          <w:b/>
          <w:bCs/>
        </w:rPr>
        <w:t xml:space="preserve"> </w:t>
      </w:r>
      <w:r w:rsidR="008E7D77" w:rsidRPr="00561D5A">
        <w:rPr>
          <w:b/>
          <w:bCs/>
        </w:rPr>
        <w:t>Questions about study plan, curriculum, recipes, lesson videos</w:t>
      </w:r>
    </w:p>
    <w:p w14:paraId="378F79FB" w14:textId="0CA876D7" w:rsidR="00BA7BDB" w:rsidRPr="00561D5A" w:rsidRDefault="00BA7BDB" w:rsidP="00561D5A">
      <w:pPr>
        <w:pStyle w:val="BodyText"/>
        <w:spacing w:line="360" w:lineRule="auto"/>
        <w:rPr>
          <w:i w:val="0"/>
        </w:rPr>
      </w:pPr>
      <w:r w:rsidRPr="00561D5A">
        <w:rPr>
          <w:b w:val="0"/>
          <w:i w:val="0"/>
        </w:rPr>
        <w:t>Moderator can refer participants to use overview slide of study if they need.</w:t>
      </w:r>
    </w:p>
    <w:p w14:paraId="2C94D411" w14:textId="1CB2261D" w:rsidR="008E7D77" w:rsidRPr="00561D5A" w:rsidRDefault="008E7D77" w:rsidP="002334DF">
      <w:pPr>
        <w:pStyle w:val="BodyText"/>
        <w:spacing w:line="360" w:lineRule="auto"/>
        <w:rPr>
          <w:b w:val="0"/>
          <w:i w:val="0"/>
          <w:color w:val="000000" w:themeColor="text1"/>
        </w:rPr>
      </w:pPr>
      <w:r w:rsidRPr="00561D5A">
        <w:rPr>
          <w:b w:val="0"/>
          <w:i w:val="0"/>
          <w:color w:val="000000" w:themeColor="text1"/>
        </w:rPr>
        <w:t xml:space="preserve">Now, we would like to get your thoughts on our team conducting a cooking study in this community. </w:t>
      </w:r>
      <w:r w:rsidR="00DC1323" w:rsidRPr="00561D5A">
        <w:rPr>
          <w:b w:val="0"/>
          <w:i w:val="0"/>
          <w:color w:val="000000" w:themeColor="text1"/>
        </w:rPr>
        <w:t xml:space="preserve">The purpose of the study is to evaluate cooking and food shopping behavior following a series of cooking lessons using recipes geared towards healthy, yet flavorful foods. </w:t>
      </w:r>
      <w:r w:rsidRPr="00561D5A">
        <w:rPr>
          <w:b w:val="0"/>
          <w:i w:val="0"/>
          <w:color w:val="000000" w:themeColor="text1"/>
        </w:rPr>
        <w:t>The study will consist of 6 weekly lessons that are 2 hours long provided by a local chef. The lessons</w:t>
      </w:r>
      <w:r w:rsidR="00DC1323" w:rsidRPr="00561D5A">
        <w:rPr>
          <w:b w:val="0"/>
          <w:i w:val="0"/>
          <w:color w:val="000000" w:themeColor="text1"/>
        </w:rPr>
        <w:t xml:space="preserve"> will occur on a weekday (late morning or afternoon) and</w:t>
      </w:r>
      <w:r w:rsidRPr="00561D5A">
        <w:rPr>
          <w:b w:val="0"/>
          <w:i w:val="0"/>
          <w:color w:val="000000" w:themeColor="text1"/>
        </w:rPr>
        <w:t xml:space="preserve"> will include participating in a group of 3-4 people to prepare a recipe selected by the chefs, each group will be instructed by the chef and one to two medical students trained in culinary medicine. Each lesson will focus on an aspect of general nutrition- example explaining different types of carbohydrates or fats. After preparing each recipe, all groups will sit down to a shared meal with the chef. Prior to the start of the lessons, there will be a visit at the Clinical Center i</w:t>
      </w:r>
      <w:r w:rsidR="00DC1323" w:rsidRPr="00561D5A">
        <w:rPr>
          <w:b w:val="0"/>
          <w:i w:val="0"/>
          <w:color w:val="000000" w:themeColor="text1"/>
        </w:rPr>
        <w:t>n B</w:t>
      </w:r>
      <w:r w:rsidRPr="00561D5A">
        <w:rPr>
          <w:b w:val="0"/>
          <w:i w:val="0"/>
          <w:color w:val="000000" w:themeColor="text1"/>
        </w:rPr>
        <w:t xml:space="preserve">ethesda, MD to take surveys, report on home food intake to a dietician, have a cooking assessment, and laboratory blood work done. This type of visit will also occur 6 weeks after the last cooking lesson and then again 12 weeks after the last cooking lesson. Throughout the entire study time period of 18 weeks (3 months), participants will be asked to complete a paper study diary to report their home cooking and meal preparation habits. For each visit of the study, participants will be compensated and will have transportation through taxi cab to and from their home and the NIH Clinical Center. </w:t>
      </w:r>
      <w:r w:rsidR="00765110" w:rsidRPr="00561D5A">
        <w:rPr>
          <w:b w:val="0"/>
          <w:i w:val="0"/>
          <w:color w:val="000000" w:themeColor="text1"/>
        </w:rPr>
        <w:t xml:space="preserve">We planned this study prior to the start of the COVID pandemic. </w:t>
      </w:r>
      <w:r w:rsidR="00BA7BDB" w:rsidRPr="00561D5A">
        <w:rPr>
          <w:b w:val="0"/>
          <w:i w:val="0"/>
        </w:rPr>
        <w:t>There might be some changes as required due to COVID pandemic, however we will make sure to follow all the mandatory guidelines as participants safety is our prime concern.</w:t>
      </w:r>
      <w:r w:rsidR="00BA7BDB" w:rsidRPr="00561D5A">
        <w:rPr>
          <w:i w:val="0"/>
        </w:rPr>
        <w:t xml:space="preserve"> </w:t>
      </w:r>
      <w:r w:rsidR="00765110" w:rsidRPr="00561D5A">
        <w:rPr>
          <w:b w:val="0"/>
          <w:i w:val="0"/>
          <w:color w:val="000000" w:themeColor="text1"/>
        </w:rPr>
        <w:t xml:space="preserve">We appreciate any thoughts you have on conducting this study during the pandemic or shortly after the pandemic ends. As we go through specific questions about the study, you may share your thoughts, if any, concerning the pandemic. </w:t>
      </w:r>
    </w:p>
    <w:p w14:paraId="6C2B2B5C" w14:textId="13F26348" w:rsidR="00DC1323" w:rsidRPr="00561D5A" w:rsidRDefault="00DC1323" w:rsidP="002334DF">
      <w:pPr>
        <w:pStyle w:val="BodyText"/>
        <w:spacing w:line="360" w:lineRule="auto"/>
        <w:rPr>
          <w:b w:val="0"/>
          <w:color w:val="000000" w:themeColor="text1"/>
        </w:rPr>
      </w:pPr>
    </w:p>
    <w:p w14:paraId="5FE6C797" w14:textId="0A5479D7" w:rsidR="00DC1323" w:rsidRPr="00561D5A" w:rsidRDefault="00DC1323" w:rsidP="00561D5A">
      <w:pPr>
        <w:pStyle w:val="BodyText"/>
        <w:numPr>
          <w:ilvl w:val="0"/>
          <w:numId w:val="6"/>
        </w:numPr>
        <w:rPr>
          <w:b w:val="0"/>
          <w:bCs w:val="0"/>
          <w:i w:val="0"/>
          <w:iCs w:val="0"/>
        </w:rPr>
      </w:pPr>
      <w:r w:rsidRPr="00561D5A">
        <w:rPr>
          <w:b w:val="0"/>
          <w:bCs w:val="0"/>
          <w:i w:val="0"/>
          <w:iCs w:val="0"/>
          <w:color w:val="000000" w:themeColor="text1"/>
        </w:rPr>
        <w:t xml:space="preserve">What thought, if any, do you have about the purpose of the study? </w:t>
      </w:r>
    </w:p>
    <w:p w14:paraId="3383D3EF" w14:textId="41124576" w:rsidR="00DC1323" w:rsidRPr="00561D5A" w:rsidRDefault="00DC1323" w:rsidP="00561D5A">
      <w:pPr>
        <w:pStyle w:val="ListParagraph"/>
        <w:numPr>
          <w:ilvl w:val="0"/>
          <w:numId w:val="6"/>
        </w:numPr>
      </w:pPr>
      <w:r w:rsidRPr="00561D5A">
        <w:t xml:space="preserve">What thoughts, if any, do you have about having the study occur in this community (neighborhood)? </w:t>
      </w:r>
    </w:p>
    <w:p w14:paraId="4E877D2B" w14:textId="6EC030C6" w:rsidR="00BA7BDB" w:rsidRPr="00561D5A" w:rsidRDefault="00BA7BDB" w:rsidP="00561D5A">
      <w:pPr>
        <w:pStyle w:val="ListParagraph"/>
      </w:pPr>
      <w:r w:rsidRPr="00561D5A">
        <w:lastRenderedPageBreak/>
        <w:t>Moderator prompts: Add prompts about delivery of this study virtually or in person or both. What will be barriers for either – e.g. in person – risk of transmission; virtual – technology in the home, family members</w:t>
      </w:r>
    </w:p>
    <w:p w14:paraId="74FF90B6" w14:textId="07AA3F9B" w:rsidR="00DC1323" w:rsidRPr="00561D5A" w:rsidRDefault="00DC1323" w:rsidP="00561D5A">
      <w:pPr>
        <w:pStyle w:val="ListParagraph"/>
        <w:numPr>
          <w:ilvl w:val="0"/>
          <w:numId w:val="6"/>
        </w:numPr>
      </w:pPr>
      <w:r w:rsidRPr="00561D5A">
        <w:t xml:space="preserve">What motivators (possible reasons) could exist for people to participate in this study? Enrollment and staying in the study for the entire time. </w:t>
      </w:r>
    </w:p>
    <w:p w14:paraId="3D031724" w14:textId="468B4EC1" w:rsidR="00DC1323" w:rsidRPr="00561D5A" w:rsidRDefault="00DC1323" w:rsidP="00561D5A">
      <w:pPr>
        <w:pStyle w:val="ListParagraph"/>
        <w:numPr>
          <w:ilvl w:val="0"/>
          <w:numId w:val="6"/>
        </w:numPr>
      </w:pPr>
      <w:r w:rsidRPr="00561D5A">
        <w:t xml:space="preserve">What barriers (issues) could exist to prevent participation in this study? Enrollment and staying in the study for the entire time. </w:t>
      </w:r>
    </w:p>
    <w:p w14:paraId="6959104C" w14:textId="77777777" w:rsidR="00AC033B" w:rsidRPr="00561D5A" w:rsidRDefault="00AC033B" w:rsidP="00AC033B">
      <w:pPr>
        <w:pStyle w:val="ListParagraph"/>
      </w:pPr>
    </w:p>
    <w:p w14:paraId="2D2F2B93" w14:textId="37CEE0A5" w:rsidR="00AC033B" w:rsidRPr="00561D5A" w:rsidRDefault="00AC033B" w:rsidP="00AC033B">
      <w:pPr>
        <w:pStyle w:val="ListParagraph"/>
      </w:pPr>
      <w:r w:rsidRPr="00561D5A">
        <w:t>Show (</w:t>
      </w:r>
      <w:r w:rsidR="003226E3" w:rsidRPr="00561D5A">
        <w:t>share screen</w:t>
      </w:r>
      <w:r w:rsidRPr="00561D5A">
        <w:t xml:space="preserve">) samples of cooking journal pages? </w:t>
      </w:r>
    </w:p>
    <w:p w14:paraId="65237FCF" w14:textId="1DA81541" w:rsidR="00AC033B" w:rsidRPr="00561D5A" w:rsidRDefault="00AC033B" w:rsidP="00AC033B">
      <w:pPr>
        <w:pStyle w:val="ListParagraph"/>
      </w:pPr>
    </w:p>
    <w:p w14:paraId="544426D8" w14:textId="16D3AF1D" w:rsidR="00AC033B" w:rsidRPr="00561D5A" w:rsidRDefault="00AC033B" w:rsidP="00561D5A">
      <w:pPr>
        <w:pStyle w:val="ListParagraph"/>
        <w:numPr>
          <w:ilvl w:val="0"/>
          <w:numId w:val="6"/>
        </w:numPr>
      </w:pPr>
      <w:r w:rsidRPr="00561D5A">
        <w:t xml:space="preserve">What thoughts do you have about the cooking journal pages? Would the questions on the page capture your cooking habits, patterns? </w:t>
      </w:r>
    </w:p>
    <w:p w14:paraId="2693C4C1" w14:textId="22958C08" w:rsidR="00DC1323" w:rsidRPr="00561D5A" w:rsidRDefault="00DC1323" w:rsidP="00DC1323">
      <w:pPr>
        <w:ind w:left="360"/>
      </w:pPr>
    </w:p>
    <w:p w14:paraId="5E29CAB3" w14:textId="7BDCAA64" w:rsidR="00DC1323" w:rsidRPr="00561D5A" w:rsidRDefault="00DC1323" w:rsidP="00DC1323">
      <w:pPr>
        <w:ind w:left="360"/>
      </w:pPr>
      <w:r w:rsidRPr="00561D5A">
        <w:t>Show</w:t>
      </w:r>
      <w:r w:rsidR="00AC033B" w:rsidRPr="00561D5A">
        <w:t xml:space="preserve"> (</w:t>
      </w:r>
      <w:r w:rsidR="003226E3" w:rsidRPr="00561D5A">
        <w:t>share screen</w:t>
      </w:r>
      <w:r w:rsidR="00AC033B" w:rsidRPr="00561D5A">
        <w:t>)</w:t>
      </w:r>
      <w:r w:rsidRPr="00561D5A">
        <w:t xml:space="preserve"> overview of structure of each lesson, then show video from a lesson</w:t>
      </w:r>
      <w:r w:rsidR="002D6CDF" w:rsidRPr="00561D5A">
        <w:t xml:space="preserve"> or video from chef </w:t>
      </w:r>
      <w:proofErr w:type="gramStart"/>
      <w:r w:rsidR="002D6CDF" w:rsidRPr="00561D5A">
        <w:t xml:space="preserve">instructor </w:t>
      </w:r>
      <w:r w:rsidRPr="00561D5A">
        <w:t xml:space="preserve"> </w:t>
      </w:r>
      <w:r w:rsidR="002D6CDF" w:rsidRPr="00561D5A">
        <w:t>(</w:t>
      </w:r>
      <w:proofErr w:type="gramEnd"/>
      <w:r w:rsidR="002D6CDF" w:rsidRPr="00561D5A">
        <w:t>2 min)</w:t>
      </w:r>
    </w:p>
    <w:p w14:paraId="55329782" w14:textId="4502CF5B" w:rsidR="00DC1323" w:rsidRPr="00561D5A" w:rsidRDefault="00DC1323" w:rsidP="00DC1323">
      <w:pPr>
        <w:ind w:left="360"/>
      </w:pPr>
    </w:p>
    <w:p w14:paraId="17D9AB08" w14:textId="5B81AE0B" w:rsidR="00DC1323" w:rsidRPr="00561D5A" w:rsidRDefault="00DC1323" w:rsidP="00561D5A">
      <w:pPr>
        <w:pStyle w:val="ListParagraph"/>
        <w:numPr>
          <w:ilvl w:val="0"/>
          <w:numId w:val="6"/>
        </w:numPr>
      </w:pPr>
      <w:r w:rsidRPr="00561D5A">
        <w:t>Are there any thoughts about the lesson – content, foods selected to discuss? Do you think the topic is/could be helpful to someone – Probe: helpful in terms of something they want to learn, helpful to their health, helpful for them to know for other</w:t>
      </w:r>
      <w:r w:rsidR="00765110" w:rsidRPr="00561D5A">
        <w:t>s</w:t>
      </w:r>
    </w:p>
    <w:p w14:paraId="636636C3" w14:textId="0AB0649D" w:rsidR="00DC1323" w:rsidRPr="00561D5A" w:rsidRDefault="00DC1323" w:rsidP="00DC1323"/>
    <w:p w14:paraId="2C109C26" w14:textId="18FED59B" w:rsidR="00EE5521" w:rsidRPr="00561D5A" w:rsidRDefault="00EE5521" w:rsidP="00DC1323">
      <w:r w:rsidRPr="00561D5A">
        <w:t xml:space="preserve">     </w:t>
      </w:r>
      <w:r w:rsidR="00AC033B" w:rsidRPr="00561D5A">
        <w:t>Show (</w:t>
      </w:r>
      <w:r w:rsidR="003226E3" w:rsidRPr="00561D5A">
        <w:t>share screen</w:t>
      </w:r>
      <w:r w:rsidR="00AC033B" w:rsidRPr="00561D5A">
        <w:t xml:space="preserve">) </w:t>
      </w:r>
      <w:r w:rsidRPr="00561D5A">
        <w:t xml:space="preserve">examples of recipes from same lesson </w:t>
      </w:r>
    </w:p>
    <w:p w14:paraId="068CAE9B" w14:textId="77777777" w:rsidR="00DC1323" w:rsidRPr="00561D5A" w:rsidRDefault="00DC1323" w:rsidP="00DC1323">
      <w:pPr>
        <w:pStyle w:val="ListParagraph"/>
      </w:pPr>
    </w:p>
    <w:p w14:paraId="5E132B20" w14:textId="61485CD1" w:rsidR="00DC1323" w:rsidRPr="00561D5A" w:rsidRDefault="00EE5521" w:rsidP="00561D5A">
      <w:pPr>
        <w:pStyle w:val="ListParagraph"/>
        <w:numPr>
          <w:ilvl w:val="0"/>
          <w:numId w:val="6"/>
        </w:numPr>
      </w:pPr>
      <w:r w:rsidRPr="00561D5A">
        <w:t xml:space="preserve">Are there any thoughts on the layout of the recipe –Probe: Is it easy to understand? Easy to read and visualize what steps you have to do? </w:t>
      </w:r>
    </w:p>
    <w:p w14:paraId="7416DBE1" w14:textId="77777777" w:rsidR="00EE5521" w:rsidRPr="00561D5A" w:rsidRDefault="00EE5521" w:rsidP="00EE5521">
      <w:pPr>
        <w:pStyle w:val="ListParagraph"/>
      </w:pPr>
    </w:p>
    <w:p w14:paraId="06ED40BA" w14:textId="19D34157" w:rsidR="00EE5521" w:rsidRPr="00561D5A" w:rsidRDefault="00EE5521" w:rsidP="00561D5A">
      <w:pPr>
        <w:pStyle w:val="ListParagraph"/>
        <w:numPr>
          <w:ilvl w:val="0"/>
          <w:numId w:val="6"/>
        </w:numPr>
      </w:pPr>
      <w:r w:rsidRPr="00561D5A">
        <w:t xml:space="preserve">Would you make this recipe at home, would you recommend that a family or friend make it (based on just reading the recipe)? And why? Probe: do you think it will be enjoyable, flavorful, easy or quick to prepare? </w:t>
      </w:r>
    </w:p>
    <w:p w14:paraId="6C530CF4" w14:textId="03556D95" w:rsidR="002D6CDF" w:rsidRPr="00561D5A" w:rsidRDefault="00AC033B" w:rsidP="00561D5A">
      <w:pPr>
        <w:pStyle w:val="ListParagraph"/>
        <w:numPr>
          <w:ilvl w:val="0"/>
          <w:numId w:val="6"/>
        </w:numPr>
      </w:pPr>
      <w:r w:rsidRPr="00561D5A">
        <w:t>Based on what you have seen, what (if anything) would you change about the recipes</w:t>
      </w:r>
      <w:r w:rsidR="00DC1323" w:rsidRPr="00561D5A">
        <w:t>?</w:t>
      </w:r>
    </w:p>
    <w:p w14:paraId="0245DE9F" w14:textId="0FEE18A1" w:rsidR="00AC033B" w:rsidRPr="00561D5A" w:rsidRDefault="00AC033B" w:rsidP="00561D5A">
      <w:pPr>
        <w:pStyle w:val="ListParagraph"/>
        <w:numPr>
          <w:ilvl w:val="0"/>
          <w:numId w:val="6"/>
        </w:numPr>
      </w:pPr>
      <w:r w:rsidRPr="00561D5A">
        <w:t xml:space="preserve">Based on what we have described about the study, what if anything would you change? </w:t>
      </w:r>
    </w:p>
    <w:p w14:paraId="21375013" w14:textId="434C6879" w:rsidR="00561D5A" w:rsidRPr="00561D5A" w:rsidRDefault="00B43FA8" w:rsidP="00561D5A">
      <w:pPr>
        <w:pStyle w:val="BodyText"/>
        <w:numPr>
          <w:ilvl w:val="0"/>
          <w:numId w:val="6"/>
        </w:numPr>
        <w:spacing w:line="360" w:lineRule="auto"/>
      </w:pPr>
      <w:r w:rsidRPr="00561D5A">
        <w:rPr>
          <w:b w:val="0"/>
          <w:bCs w:val="0"/>
          <w:i w:val="0"/>
          <w:iCs w:val="0"/>
          <w:color w:val="000000" w:themeColor="text1"/>
        </w:rPr>
        <w:t>What would be one piece of advice that you would give the research team before beginning the study?</w:t>
      </w:r>
    </w:p>
    <w:p w14:paraId="4E63AA65" w14:textId="77777777" w:rsidR="00DC1323" w:rsidRPr="00561D5A" w:rsidRDefault="00DC1323" w:rsidP="00DC1323">
      <w:pPr>
        <w:pStyle w:val="ListParagraph"/>
      </w:pPr>
      <w:r w:rsidRPr="00561D5A">
        <w:t> </w:t>
      </w:r>
    </w:p>
    <w:p w14:paraId="5C1C3292" w14:textId="7781576C" w:rsidR="009E0E27" w:rsidRPr="00561D5A" w:rsidRDefault="009E0E27" w:rsidP="009E0E27">
      <w:pPr>
        <w:spacing w:line="480" w:lineRule="auto"/>
      </w:pPr>
      <w:r w:rsidRPr="00561D5A">
        <w:t xml:space="preserve">Closing: </w:t>
      </w:r>
    </w:p>
    <w:p w14:paraId="10BD0EAC" w14:textId="617E4B88" w:rsidR="009E0E27" w:rsidRPr="00561D5A" w:rsidRDefault="009E0E27" w:rsidP="00561D5A">
      <w:pPr>
        <w:numPr>
          <w:ilvl w:val="0"/>
          <w:numId w:val="4"/>
        </w:numPr>
        <w:spacing w:line="360" w:lineRule="auto"/>
      </w:pPr>
      <w:r w:rsidRPr="00561D5A">
        <w:t xml:space="preserve">After the </w:t>
      </w:r>
      <w:r w:rsidR="002D6307" w:rsidRPr="00561D5A">
        <w:t>final</w:t>
      </w:r>
      <w:r w:rsidRPr="00561D5A">
        <w:t xml:space="preserve"> question, </w:t>
      </w:r>
      <w:r w:rsidR="002D6307" w:rsidRPr="00561D5A">
        <w:t>the moderator</w:t>
      </w:r>
      <w:r w:rsidRPr="00561D5A">
        <w:t xml:space="preserve"> would </w:t>
      </w:r>
      <w:r w:rsidR="002D6307" w:rsidRPr="00561D5A">
        <w:t>thank</w:t>
      </w:r>
      <w:r w:rsidRPr="00561D5A">
        <w:t xml:space="preserve"> the participants for taking part of this focus group</w:t>
      </w:r>
    </w:p>
    <w:p w14:paraId="566C331C" w14:textId="4924DD68" w:rsidR="009E0E27" w:rsidRPr="00561D5A" w:rsidRDefault="002D6307" w:rsidP="00561D5A">
      <w:pPr>
        <w:numPr>
          <w:ilvl w:val="0"/>
          <w:numId w:val="4"/>
        </w:numPr>
        <w:spacing w:line="360" w:lineRule="auto"/>
      </w:pPr>
      <w:r w:rsidRPr="00561D5A">
        <w:t xml:space="preserve">The moderator and principal investigator </w:t>
      </w:r>
      <w:r w:rsidR="002D6CDF" w:rsidRPr="00561D5A">
        <w:t xml:space="preserve">(if present) </w:t>
      </w:r>
      <w:r w:rsidRPr="00561D5A">
        <w:t xml:space="preserve">will </w:t>
      </w:r>
      <w:r w:rsidR="009E0E27" w:rsidRPr="00561D5A">
        <w:t xml:space="preserve">express </w:t>
      </w:r>
      <w:r w:rsidRPr="00561D5A">
        <w:t>their</w:t>
      </w:r>
      <w:r w:rsidR="009E0E27" w:rsidRPr="00561D5A">
        <w:t xml:space="preserve"> appreciation for </w:t>
      </w:r>
      <w:r w:rsidRPr="00561D5A">
        <w:t xml:space="preserve">the </w:t>
      </w:r>
      <w:r w:rsidR="009E0E27" w:rsidRPr="00561D5A">
        <w:t>comments and the information exchange</w:t>
      </w:r>
      <w:r w:rsidRPr="00561D5A">
        <w:t xml:space="preserve"> from the participants of the focus group</w:t>
      </w:r>
      <w:r w:rsidR="009E0E27" w:rsidRPr="00561D5A">
        <w:t xml:space="preserve">. </w:t>
      </w:r>
    </w:p>
    <w:p w14:paraId="4298E0A4" w14:textId="24D9E465" w:rsidR="009E0E27" w:rsidRPr="00561D5A" w:rsidRDefault="002D6307" w:rsidP="00561D5A">
      <w:pPr>
        <w:numPr>
          <w:ilvl w:val="0"/>
          <w:numId w:val="4"/>
        </w:numPr>
        <w:spacing w:line="360" w:lineRule="auto"/>
      </w:pPr>
      <w:r w:rsidRPr="00561D5A">
        <w:lastRenderedPageBreak/>
        <w:t>Moderator will i</w:t>
      </w:r>
      <w:r w:rsidR="009E0E27" w:rsidRPr="00561D5A">
        <w:t xml:space="preserve">nform </w:t>
      </w:r>
      <w:r w:rsidRPr="00561D5A">
        <w:t>the participants</w:t>
      </w:r>
      <w:r w:rsidR="009E0E27" w:rsidRPr="00561D5A">
        <w:t xml:space="preserve"> that their feedback </w:t>
      </w:r>
      <w:r w:rsidR="00BF079E" w:rsidRPr="00561D5A">
        <w:t xml:space="preserve">will </w:t>
      </w:r>
      <w:r w:rsidR="009E0E27" w:rsidRPr="00561D5A">
        <w:t xml:space="preserve">be a part </w:t>
      </w:r>
      <w:r w:rsidR="00BF079E" w:rsidRPr="00561D5A">
        <w:t>of a process of designing the best way to administer the study</w:t>
      </w:r>
      <w:r w:rsidR="009E0E27" w:rsidRPr="00561D5A">
        <w:t xml:space="preserve"> questionnaire</w:t>
      </w:r>
      <w:r w:rsidR="00BF079E" w:rsidRPr="00561D5A">
        <w:t xml:space="preserve"> to participants</w:t>
      </w:r>
      <w:r w:rsidR="00F7258B" w:rsidRPr="00561D5A">
        <w:t>.</w:t>
      </w:r>
    </w:p>
    <w:p w14:paraId="4BDB6419" w14:textId="561BBFAC" w:rsidR="002D6307" w:rsidRPr="00561D5A" w:rsidRDefault="002D6307" w:rsidP="00561D5A">
      <w:pPr>
        <w:numPr>
          <w:ilvl w:val="0"/>
          <w:numId w:val="4"/>
        </w:numPr>
        <w:spacing w:line="360" w:lineRule="auto"/>
      </w:pPr>
      <w:r w:rsidRPr="00561D5A">
        <w:t>The moderator will r</w:t>
      </w:r>
      <w:r w:rsidR="009E0E27" w:rsidRPr="00561D5A">
        <w:t xml:space="preserve">emind </w:t>
      </w:r>
      <w:r w:rsidRPr="00561D5A">
        <w:t>the participants</w:t>
      </w:r>
      <w:r w:rsidR="009E0E27" w:rsidRPr="00561D5A">
        <w:t xml:space="preserve"> about confidentiality in discussion </w:t>
      </w:r>
      <w:r w:rsidR="00BF079E" w:rsidRPr="00561D5A">
        <w:t xml:space="preserve">of </w:t>
      </w:r>
      <w:r w:rsidR="009E0E27" w:rsidRPr="00561D5A">
        <w:t xml:space="preserve">this study </w:t>
      </w:r>
      <w:r w:rsidR="00BF079E" w:rsidRPr="00561D5A">
        <w:t>with</w:t>
      </w:r>
      <w:r w:rsidR="009E0E27" w:rsidRPr="00561D5A">
        <w:t xml:space="preserve"> others.</w:t>
      </w:r>
    </w:p>
    <w:p w14:paraId="3A9BE308" w14:textId="5D20C092" w:rsidR="009E0E27" w:rsidRPr="00561D5A" w:rsidRDefault="009D7CE7" w:rsidP="00561D5A">
      <w:pPr>
        <w:numPr>
          <w:ilvl w:val="0"/>
          <w:numId w:val="4"/>
        </w:numPr>
        <w:spacing w:line="360" w:lineRule="auto"/>
      </w:pPr>
      <w:r w:rsidRPr="00561D5A">
        <w:t xml:space="preserve">Moderator reviews with participants process for receiving compensation. </w:t>
      </w:r>
      <w:r w:rsidR="009E0E27" w:rsidRPr="00561D5A">
        <w:t xml:space="preserve"> </w:t>
      </w:r>
    </w:p>
    <w:p w14:paraId="79E1A327" w14:textId="06BABA4E" w:rsidR="002D6CDF" w:rsidRPr="00561D5A" w:rsidRDefault="002D6CDF" w:rsidP="00561D5A">
      <w:pPr>
        <w:numPr>
          <w:ilvl w:val="0"/>
          <w:numId w:val="4"/>
        </w:numPr>
        <w:spacing w:line="360" w:lineRule="auto"/>
      </w:pPr>
      <w:r w:rsidRPr="00561D5A">
        <w:t xml:space="preserve">Moderator thanks participants for attending. </w:t>
      </w:r>
    </w:p>
    <w:p w14:paraId="09617C7B" w14:textId="77777777" w:rsidR="00962EB6" w:rsidRPr="00561D5A" w:rsidRDefault="00962EB6" w:rsidP="00962EB6">
      <w:pPr>
        <w:pStyle w:val="ListParagraph"/>
      </w:pPr>
    </w:p>
    <w:p w14:paraId="6F7BE171" w14:textId="77777777" w:rsidR="00F1152D" w:rsidRPr="00561D5A" w:rsidRDefault="00F1152D" w:rsidP="00F1152D">
      <w:pPr>
        <w:spacing w:line="360" w:lineRule="auto"/>
      </w:pPr>
    </w:p>
    <w:p w14:paraId="430B90AD" w14:textId="77777777" w:rsidR="00027918" w:rsidRPr="00561D5A" w:rsidRDefault="00027918" w:rsidP="002D6307">
      <w:pPr>
        <w:spacing w:line="480" w:lineRule="auto"/>
        <w:jc w:val="center"/>
        <w:rPr>
          <w:b/>
          <w:smallCaps/>
        </w:rPr>
      </w:pPr>
    </w:p>
    <w:p w14:paraId="10EEC911" w14:textId="77777777" w:rsidR="00D47DE4" w:rsidRPr="00561D5A" w:rsidRDefault="00D47DE4" w:rsidP="00D47DE4">
      <w:pPr>
        <w:spacing w:line="480" w:lineRule="auto"/>
        <w:rPr>
          <w:b/>
          <w:bCs/>
          <w:caps/>
          <w:u w:val="single"/>
        </w:rPr>
      </w:pPr>
    </w:p>
    <w:sectPr w:rsidR="00D47DE4" w:rsidRPr="00561D5A" w:rsidSect="00561D5A">
      <w:headerReference w:type="even" r:id="rId8"/>
      <w:headerReference w:type="default"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7EE0A0" w14:textId="77777777" w:rsidR="00692BAD" w:rsidRDefault="00692BAD">
      <w:r>
        <w:separator/>
      </w:r>
    </w:p>
  </w:endnote>
  <w:endnote w:type="continuationSeparator" w:id="0">
    <w:p w14:paraId="27D9BCCB" w14:textId="77777777" w:rsidR="00692BAD" w:rsidRDefault="00692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441FC2" w14:textId="56023BCD" w:rsidR="006B249C" w:rsidRDefault="00A642EE">
    <w:pPr>
      <w:pStyle w:val="Footer"/>
      <w:jc w:val="right"/>
    </w:pPr>
    <w:r>
      <w:fldChar w:fldCharType="begin"/>
    </w:r>
    <w:r>
      <w:instrText xml:space="preserve"> PAGE   \* MERGEFORMAT </w:instrText>
    </w:r>
    <w:r>
      <w:fldChar w:fldCharType="separate"/>
    </w:r>
    <w:r w:rsidR="002D6CDF">
      <w:rPr>
        <w:noProof/>
      </w:rPr>
      <w:t>1</w:t>
    </w:r>
    <w:r>
      <w:rPr>
        <w:noProof/>
      </w:rPr>
      <w:fldChar w:fldCharType="end"/>
    </w:r>
  </w:p>
  <w:p w14:paraId="6A834292" w14:textId="77777777" w:rsidR="006B249C" w:rsidRDefault="006B24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751939" w14:textId="77777777" w:rsidR="00692BAD" w:rsidRDefault="00692BAD">
      <w:r>
        <w:separator/>
      </w:r>
    </w:p>
  </w:footnote>
  <w:footnote w:type="continuationSeparator" w:id="0">
    <w:p w14:paraId="565293F3" w14:textId="77777777" w:rsidR="00692BAD" w:rsidRDefault="00692B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BCCC5" w14:textId="77777777" w:rsidR="006B249C" w:rsidRDefault="006B249C" w:rsidP="009B1C8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2B7F13" w14:textId="77777777" w:rsidR="006B249C" w:rsidRDefault="006B249C" w:rsidP="009B1C8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267E2B" w14:textId="5A329E47" w:rsidR="006B249C" w:rsidRPr="00081A43" w:rsidRDefault="006B249C" w:rsidP="00081A43">
    <w:pPr>
      <w:pStyle w:val="Header"/>
      <w:ind w:right="36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B0288"/>
    <w:multiLevelType w:val="hybridMultilevel"/>
    <w:tmpl w:val="9B56C140"/>
    <w:lvl w:ilvl="0" w:tplc="CFD0DFCE">
      <w:start w:val="1"/>
      <w:numFmt w:val="decimal"/>
      <w:lvlText w:val="%1."/>
      <w:lvlJc w:val="left"/>
      <w:pPr>
        <w:tabs>
          <w:tab w:val="num" w:pos="1080"/>
        </w:tabs>
        <w:ind w:left="1080" w:hanging="360"/>
      </w:pPr>
      <w:rPr>
        <w:rFonts w:hint="default"/>
        <w:i w:val="0"/>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15:restartNumberingAfterBreak="0">
    <w:nsid w:val="119F261D"/>
    <w:multiLevelType w:val="hybridMultilevel"/>
    <w:tmpl w:val="7154175A"/>
    <w:lvl w:ilvl="0" w:tplc="F58CB474">
      <w:start w:val="1"/>
      <w:numFmt w:val="bullet"/>
      <w:lvlText w:val="-"/>
      <w:lvlJc w:val="left"/>
      <w:pPr>
        <w:ind w:left="1800" w:hanging="360"/>
      </w:pPr>
      <w:rPr>
        <w:rFonts w:ascii="Arial" w:eastAsia="Times New Roman"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7497DE5"/>
    <w:multiLevelType w:val="hybridMultilevel"/>
    <w:tmpl w:val="1F7A12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8F23E7"/>
    <w:multiLevelType w:val="hybridMultilevel"/>
    <w:tmpl w:val="A3C0A6A6"/>
    <w:lvl w:ilvl="0" w:tplc="35C081D2">
      <w:start w:val="1"/>
      <w:numFmt w:val="decimal"/>
      <w:lvlText w:val="%1."/>
      <w:lvlJc w:val="left"/>
      <w:pPr>
        <w:ind w:left="1080" w:hanging="360"/>
      </w:pPr>
      <w:rPr>
        <w:rFonts w:hint="default"/>
        <w:b w:val="0"/>
      </w:rPr>
    </w:lvl>
    <w:lvl w:ilvl="1" w:tplc="D9ECC06A">
      <w:start w:val="1"/>
      <w:numFmt w:val="upperLetter"/>
      <w:lvlText w:val="%2."/>
      <w:lvlJc w:val="left"/>
      <w:pPr>
        <w:ind w:left="1800" w:hanging="360"/>
      </w:pPr>
      <w:rPr>
        <w:rFonts w:ascii="Times New Roman" w:eastAsia="Times New Roman" w:hAnsi="Times New Roman" w:cs="Times New Roman"/>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BC00489"/>
    <w:multiLevelType w:val="hybridMultilevel"/>
    <w:tmpl w:val="FD66F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CE333E"/>
    <w:multiLevelType w:val="hybridMultilevel"/>
    <w:tmpl w:val="F1F26D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9A4E24"/>
    <w:multiLevelType w:val="hybridMultilevel"/>
    <w:tmpl w:val="442819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0C59B6"/>
    <w:multiLevelType w:val="hybridMultilevel"/>
    <w:tmpl w:val="FD66F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2"/>
  </w:num>
  <w:num w:numId="5">
    <w:abstractNumId w:val="4"/>
  </w:num>
  <w:num w:numId="6">
    <w:abstractNumId w:val="7"/>
  </w:num>
  <w:num w:numId="7">
    <w:abstractNumId w:val="1"/>
  </w:num>
  <w:num w:numId="8">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097"/>
    <w:rsid w:val="00003116"/>
    <w:rsid w:val="000178D3"/>
    <w:rsid w:val="00027918"/>
    <w:rsid w:val="00055854"/>
    <w:rsid w:val="00081A43"/>
    <w:rsid w:val="00087CD3"/>
    <w:rsid w:val="000D2A9E"/>
    <w:rsid w:val="000D79DD"/>
    <w:rsid w:val="000D7C1C"/>
    <w:rsid w:val="00107298"/>
    <w:rsid w:val="001118AE"/>
    <w:rsid w:val="00114382"/>
    <w:rsid w:val="001247C9"/>
    <w:rsid w:val="001601DE"/>
    <w:rsid w:val="00183ACE"/>
    <w:rsid w:val="001A7044"/>
    <w:rsid w:val="001B5DA8"/>
    <w:rsid w:val="001B61A2"/>
    <w:rsid w:val="001F0301"/>
    <w:rsid w:val="00211ACD"/>
    <w:rsid w:val="002334DF"/>
    <w:rsid w:val="00237AAE"/>
    <w:rsid w:val="00297141"/>
    <w:rsid w:val="002A28F8"/>
    <w:rsid w:val="002B589B"/>
    <w:rsid w:val="002D6307"/>
    <w:rsid w:val="002D6CDF"/>
    <w:rsid w:val="002D74EE"/>
    <w:rsid w:val="002E76F0"/>
    <w:rsid w:val="002F44A8"/>
    <w:rsid w:val="003226E3"/>
    <w:rsid w:val="0034654C"/>
    <w:rsid w:val="003864D8"/>
    <w:rsid w:val="00396F85"/>
    <w:rsid w:val="003A55B4"/>
    <w:rsid w:val="003B2DDA"/>
    <w:rsid w:val="003C5021"/>
    <w:rsid w:val="003D7C8E"/>
    <w:rsid w:val="003E1FA3"/>
    <w:rsid w:val="004176D2"/>
    <w:rsid w:val="00422F74"/>
    <w:rsid w:val="00433ADA"/>
    <w:rsid w:val="00436055"/>
    <w:rsid w:val="00436412"/>
    <w:rsid w:val="004408B1"/>
    <w:rsid w:val="00450A64"/>
    <w:rsid w:val="00465A15"/>
    <w:rsid w:val="00475196"/>
    <w:rsid w:val="0047563F"/>
    <w:rsid w:val="00483E9C"/>
    <w:rsid w:val="004962F9"/>
    <w:rsid w:val="004B56BF"/>
    <w:rsid w:val="004B6FE7"/>
    <w:rsid w:val="004C7DCF"/>
    <w:rsid w:val="004E7C56"/>
    <w:rsid w:val="004F0AE0"/>
    <w:rsid w:val="004F2AC9"/>
    <w:rsid w:val="004F5227"/>
    <w:rsid w:val="00500702"/>
    <w:rsid w:val="0050658A"/>
    <w:rsid w:val="00560107"/>
    <w:rsid w:val="00561D5A"/>
    <w:rsid w:val="005839D4"/>
    <w:rsid w:val="00593E3F"/>
    <w:rsid w:val="005B2245"/>
    <w:rsid w:val="005F5286"/>
    <w:rsid w:val="006000BB"/>
    <w:rsid w:val="006101C3"/>
    <w:rsid w:val="006542DB"/>
    <w:rsid w:val="00675B8F"/>
    <w:rsid w:val="00685BE3"/>
    <w:rsid w:val="00686C80"/>
    <w:rsid w:val="00692BAD"/>
    <w:rsid w:val="00693E7B"/>
    <w:rsid w:val="00696991"/>
    <w:rsid w:val="006A7717"/>
    <w:rsid w:val="006B2483"/>
    <w:rsid w:val="006B249C"/>
    <w:rsid w:val="006C18F4"/>
    <w:rsid w:val="006D460D"/>
    <w:rsid w:val="006F03EA"/>
    <w:rsid w:val="00701039"/>
    <w:rsid w:val="00713F78"/>
    <w:rsid w:val="007228D7"/>
    <w:rsid w:val="00724197"/>
    <w:rsid w:val="0073427C"/>
    <w:rsid w:val="0076315E"/>
    <w:rsid w:val="00765110"/>
    <w:rsid w:val="00784730"/>
    <w:rsid w:val="007935A5"/>
    <w:rsid w:val="00794786"/>
    <w:rsid w:val="007A0A75"/>
    <w:rsid w:val="007D52FF"/>
    <w:rsid w:val="007D5E88"/>
    <w:rsid w:val="007E323D"/>
    <w:rsid w:val="00845041"/>
    <w:rsid w:val="0084549F"/>
    <w:rsid w:val="00851B8E"/>
    <w:rsid w:val="0085243F"/>
    <w:rsid w:val="00866D3D"/>
    <w:rsid w:val="008D46E7"/>
    <w:rsid w:val="008D6AE6"/>
    <w:rsid w:val="008E662B"/>
    <w:rsid w:val="008E7D77"/>
    <w:rsid w:val="00905090"/>
    <w:rsid w:val="00962EB6"/>
    <w:rsid w:val="00972BF4"/>
    <w:rsid w:val="00984CBF"/>
    <w:rsid w:val="00993841"/>
    <w:rsid w:val="009B1C8F"/>
    <w:rsid w:val="009C1B9F"/>
    <w:rsid w:val="009C4056"/>
    <w:rsid w:val="009D7CE7"/>
    <w:rsid w:val="009E0E27"/>
    <w:rsid w:val="009E68D3"/>
    <w:rsid w:val="009F32C2"/>
    <w:rsid w:val="009F6289"/>
    <w:rsid w:val="009F6571"/>
    <w:rsid w:val="00A2686A"/>
    <w:rsid w:val="00A470D9"/>
    <w:rsid w:val="00A642EE"/>
    <w:rsid w:val="00A64EFD"/>
    <w:rsid w:val="00A82858"/>
    <w:rsid w:val="00A834BA"/>
    <w:rsid w:val="00A83FFF"/>
    <w:rsid w:val="00A93127"/>
    <w:rsid w:val="00A95038"/>
    <w:rsid w:val="00AA1D1A"/>
    <w:rsid w:val="00AC033B"/>
    <w:rsid w:val="00AD4D04"/>
    <w:rsid w:val="00AD51E0"/>
    <w:rsid w:val="00B006B8"/>
    <w:rsid w:val="00B0399F"/>
    <w:rsid w:val="00B13246"/>
    <w:rsid w:val="00B17009"/>
    <w:rsid w:val="00B24410"/>
    <w:rsid w:val="00B43FA8"/>
    <w:rsid w:val="00B52E0F"/>
    <w:rsid w:val="00B716CA"/>
    <w:rsid w:val="00B730B9"/>
    <w:rsid w:val="00B81CE7"/>
    <w:rsid w:val="00B92AAE"/>
    <w:rsid w:val="00BA7BDB"/>
    <w:rsid w:val="00BB1EC9"/>
    <w:rsid w:val="00BC5097"/>
    <w:rsid w:val="00BC5122"/>
    <w:rsid w:val="00BC5EC6"/>
    <w:rsid w:val="00BC7D00"/>
    <w:rsid w:val="00BD3A04"/>
    <w:rsid w:val="00BF079E"/>
    <w:rsid w:val="00C12835"/>
    <w:rsid w:val="00C33B37"/>
    <w:rsid w:val="00C35406"/>
    <w:rsid w:val="00C41C5A"/>
    <w:rsid w:val="00C436D4"/>
    <w:rsid w:val="00C658CE"/>
    <w:rsid w:val="00C91C11"/>
    <w:rsid w:val="00C97B77"/>
    <w:rsid w:val="00CA6436"/>
    <w:rsid w:val="00CC13E8"/>
    <w:rsid w:val="00CE0961"/>
    <w:rsid w:val="00D0318F"/>
    <w:rsid w:val="00D44768"/>
    <w:rsid w:val="00D47DE4"/>
    <w:rsid w:val="00D503F2"/>
    <w:rsid w:val="00D72E0E"/>
    <w:rsid w:val="00D8150F"/>
    <w:rsid w:val="00DB15F4"/>
    <w:rsid w:val="00DB6553"/>
    <w:rsid w:val="00DC1323"/>
    <w:rsid w:val="00DD1823"/>
    <w:rsid w:val="00DF20A0"/>
    <w:rsid w:val="00E01B2D"/>
    <w:rsid w:val="00E049A1"/>
    <w:rsid w:val="00E26D53"/>
    <w:rsid w:val="00E52CE1"/>
    <w:rsid w:val="00E74108"/>
    <w:rsid w:val="00E74658"/>
    <w:rsid w:val="00E77693"/>
    <w:rsid w:val="00E84441"/>
    <w:rsid w:val="00EA498A"/>
    <w:rsid w:val="00EB1CEA"/>
    <w:rsid w:val="00EE06CA"/>
    <w:rsid w:val="00EE5521"/>
    <w:rsid w:val="00EF782B"/>
    <w:rsid w:val="00F1152D"/>
    <w:rsid w:val="00F37DB9"/>
    <w:rsid w:val="00F51CEC"/>
    <w:rsid w:val="00F7258B"/>
    <w:rsid w:val="00F91046"/>
    <w:rsid w:val="00FB6135"/>
    <w:rsid w:val="00FC764E"/>
    <w:rsid w:val="00FE3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colormru v:ext="edit" colors="#cfc"/>
    </o:shapedefaults>
    <o:shapelayout v:ext="edit">
      <o:idmap v:ext="edit" data="1"/>
    </o:shapelayout>
  </w:shapeDefaults>
  <w:decimalSymbol w:val="."/>
  <w:listSeparator w:val=","/>
  <w14:docId w14:val="18EC5DC9"/>
  <w15:docId w15:val="{7CC132EC-21B2-4906-92AF-7599DC6FA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qFormat/>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Pr>
      <w:b/>
      <w:bCs/>
      <w:i/>
      <w:iCs/>
    </w:rPr>
  </w:style>
  <w:style w:type="paragraph" w:styleId="BodyTextIndent">
    <w:name w:val="Body Text Indent"/>
    <w:basedOn w:val="Normal"/>
    <w:link w:val="BodyTextIndentChar"/>
    <w:pPr>
      <w:ind w:left="360" w:hanging="360"/>
    </w:pPr>
    <w:rPr>
      <w:b/>
      <w:bCs/>
    </w:rPr>
  </w:style>
  <w:style w:type="paragraph" w:styleId="Title">
    <w:name w:val="Title"/>
    <w:basedOn w:val="Normal"/>
    <w:qFormat/>
    <w:pPr>
      <w:jc w:val="center"/>
    </w:pPr>
    <w:rPr>
      <w:b/>
      <w:bCs/>
      <w:sz w:val="28"/>
    </w:rPr>
  </w:style>
  <w:style w:type="paragraph" w:styleId="BodyTextIndent2">
    <w:name w:val="Body Text Indent 2"/>
    <w:basedOn w:val="Normal"/>
    <w:link w:val="BodyTextIndent2Char"/>
    <w:pPr>
      <w:spacing w:line="360" w:lineRule="auto"/>
      <w:ind w:left="720" w:hanging="360"/>
    </w:pPr>
    <w:rPr>
      <w:rFonts w:ascii="Arial" w:hAnsi="Arial" w:cs="Arial"/>
      <w:sz w:val="28"/>
    </w:rPr>
  </w:style>
  <w:style w:type="paragraph" w:styleId="Header">
    <w:name w:val="header"/>
    <w:basedOn w:val="Normal"/>
    <w:link w:val="HeaderChar"/>
    <w:uiPriority w:val="99"/>
    <w:rsid w:val="009B1C8F"/>
    <w:pPr>
      <w:tabs>
        <w:tab w:val="center" w:pos="4320"/>
        <w:tab w:val="right" w:pos="8640"/>
      </w:tabs>
    </w:pPr>
  </w:style>
  <w:style w:type="character" w:styleId="PageNumber">
    <w:name w:val="page number"/>
    <w:basedOn w:val="DefaultParagraphFont"/>
    <w:rsid w:val="009B1C8F"/>
  </w:style>
  <w:style w:type="paragraph" w:styleId="Footer">
    <w:name w:val="footer"/>
    <w:basedOn w:val="Normal"/>
    <w:link w:val="FooterChar"/>
    <w:uiPriority w:val="99"/>
    <w:rsid w:val="00B17009"/>
    <w:pPr>
      <w:tabs>
        <w:tab w:val="center" w:pos="4320"/>
        <w:tab w:val="right" w:pos="8640"/>
      </w:tabs>
    </w:pPr>
  </w:style>
  <w:style w:type="paragraph" w:styleId="BalloonText">
    <w:name w:val="Balloon Text"/>
    <w:basedOn w:val="Normal"/>
    <w:link w:val="BalloonTextChar"/>
    <w:uiPriority w:val="99"/>
    <w:semiHidden/>
    <w:unhideWhenUsed/>
    <w:rsid w:val="00EB1CEA"/>
    <w:rPr>
      <w:rFonts w:ascii="Tahoma" w:hAnsi="Tahoma" w:cs="Tahoma"/>
      <w:sz w:val="16"/>
      <w:szCs w:val="16"/>
    </w:rPr>
  </w:style>
  <w:style w:type="character" w:customStyle="1" w:styleId="BalloonTextChar">
    <w:name w:val="Balloon Text Char"/>
    <w:link w:val="BalloonText"/>
    <w:uiPriority w:val="99"/>
    <w:semiHidden/>
    <w:rsid w:val="00EB1CEA"/>
    <w:rPr>
      <w:rFonts w:ascii="Tahoma" w:hAnsi="Tahoma" w:cs="Tahoma"/>
      <w:sz w:val="16"/>
      <w:szCs w:val="16"/>
    </w:rPr>
  </w:style>
  <w:style w:type="character" w:customStyle="1" w:styleId="HeaderChar">
    <w:name w:val="Header Char"/>
    <w:link w:val="Header"/>
    <w:uiPriority w:val="99"/>
    <w:rsid w:val="00C658CE"/>
    <w:rPr>
      <w:sz w:val="24"/>
      <w:szCs w:val="24"/>
    </w:rPr>
  </w:style>
  <w:style w:type="paragraph" w:styleId="ListParagraph">
    <w:name w:val="List Paragraph"/>
    <w:basedOn w:val="Normal"/>
    <w:uiPriority w:val="34"/>
    <w:qFormat/>
    <w:rsid w:val="009E0E27"/>
    <w:pPr>
      <w:ind w:left="720"/>
    </w:pPr>
  </w:style>
  <w:style w:type="character" w:customStyle="1" w:styleId="FooterChar">
    <w:name w:val="Footer Char"/>
    <w:link w:val="Footer"/>
    <w:uiPriority w:val="99"/>
    <w:rsid w:val="00C12835"/>
    <w:rPr>
      <w:sz w:val="24"/>
      <w:szCs w:val="24"/>
    </w:rPr>
  </w:style>
  <w:style w:type="character" w:styleId="CommentReference">
    <w:name w:val="annotation reference"/>
    <w:uiPriority w:val="99"/>
    <w:semiHidden/>
    <w:unhideWhenUsed/>
    <w:rsid w:val="00BF079E"/>
    <w:rPr>
      <w:sz w:val="16"/>
      <w:szCs w:val="16"/>
    </w:rPr>
  </w:style>
  <w:style w:type="paragraph" w:styleId="CommentText">
    <w:name w:val="annotation text"/>
    <w:basedOn w:val="Normal"/>
    <w:link w:val="CommentTextChar"/>
    <w:uiPriority w:val="99"/>
    <w:semiHidden/>
    <w:unhideWhenUsed/>
    <w:rsid w:val="00BF079E"/>
    <w:rPr>
      <w:sz w:val="20"/>
      <w:szCs w:val="20"/>
    </w:rPr>
  </w:style>
  <w:style w:type="character" w:customStyle="1" w:styleId="CommentTextChar">
    <w:name w:val="Comment Text Char"/>
    <w:basedOn w:val="DefaultParagraphFont"/>
    <w:link w:val="CommentText"/>
    <w:uiPriority w:val="99"/>
    <w:semiHidden/>
    <w:rsid w:val="00BF079E"/>
  </w:style>
  <w:style w:type="paragraph" w:styleId="CommentSubject">
    <w:name w:val="annotation subject"/>
    <w:basedOn w:val="CommentText"/>
    <w:next w:val="CommentText"/>
    <w:link w:val="CommentSubjectChar"/>
    <w:uiPriority w:val="99"/>
    <w:semiHidden/>
    <w:unhideWhenUsed/>
    <w:rsid w:val="00BF079E"/>
    <w:rPr>
      <w:b/>
      <w:bCs/>
    </w:rPr>
  </w:style>
  <w:style w:type="character" w:customStyle="1" w:styleId="CommentSubjectChar">
    <w:name w:val="Comment Subject Char"/>
    <w:link w:val="CommentSubject"/>
    <w:uiPriority w:val="99"/>
    <w:semiHidden/>
    <w:rsid w:val="00BF079E"/>
    <w:rPr>
      <w:b/>
      <w:bCs/>
    </w:rPr>
  </w:style>
  <w:style w:type="character" w:customStyle="1" w:styleId="BodyTextChar">
    <w:name w:val="Body Text Char"/>
    <w:link w:val="BodyText"/>
    <w:rsid w:val="00D47DE4"/>
    <w:rPr>
      <w:b/>
      <w:bCs/>
      <w:i/>
      <w:iCs/>
      <w:sz w:val="24"/>
      <w:szCs w:val="24"/>
    </w:rPr>
  </w:style>
  <w:style w:type="character" w:customStyle="1" w:styleId="BodyTextIndentChar">
    <w:name w:val="Body Text Indent Char"/>
    <w:link w:val="BodyTextIndent"/>
    <w:rsid w:val="00D47DE4"/>
    <w:rPr>
      <w:b/>
      <w:bCs/>
      <w:sz w:val="24"/>
      <w:szCs w:val="24"/>
    </w:rPr>
  </w:style>
  <w:style w:type="character" w:customStyle="1" w:styleId="BodyTextIndent2Char">
    <w:name w:val="Body Text Indent 2 Char"/>
    <w:link w:val="BodyTextIndent2"/>
    <w:rsid w:val="00D47DE4"/>
    <w:rPr>
      <w:rFonts w:ascii="Arial" w:hAnsi="Arial" w:cs="Arial"/>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6365795">
      <w:bodyDiv w:val="1"/>
      <w:marLeft w:val="0"/>
      <w:marRight w:val="0"/>
      <w:marTop w:val="0"/>
      <w:marBottom w:val="0"/>
      <w:divBdr>
        <w:top w:val="none" w:sz="0" w:space="0" w:color="auto"/>
        <w:left w:val="none" w:sz="0" w:space="0" w:color="auto"/>
        <w:bottom w:val="none" w:sz="0" w:space="0" w:color="auto"/>
        <w:right w:val="none" w:sz="0" w:space="0" w:color="auto"/>
      </w:divBdr>
    </w:div>
    <w:div w:id="963582477">
      <w:bodyDiv w:val="1"/>
      <w:marLeft w:val="0"/>
      <w:marRight w:val="0"/>
      <w:marTop w:val="0"/>
      <w:marBottom w:val="0"/>
      <w:divBdr>
        <w:top w:val="none" w:sz="0" w:space="0" w:color="auto"/>
        <w:left w:val="none" w:sz="0" w:space="0" w:color="auto"/>
        <w:bottom w:val="none" w:sz="0" w:space="0" w:color="auto"/>
        <w:right w:val="none" w:sz="0" w:space="0" w:color="auto"/>
      </w:divBdr>
      <w:divsChild>
        <w:div w:id="1412045936">
          <w:marLeft w:val="0"/>
          <w:marRight w:val="0"/>
          <w:marTop w:val="0"/>
          <w:marBottom w:val="0"/>
          <w:divBdr>
            <w:top w:val="none" w:sz="0" w:space="0" w:color="auto"/>
            <w:left w:val="none" w:sz="0" w:space="0" w:color="auto"/>
            <w:bottom w:val="none" w:sz="0" w:space="0" w:color="auto"/>
            <w:right w:val="none" w:sz="0" w:space="0" w:color="auto"/>
          </w:divBdr>
        </w:div>
        <w:div w:id="1476333544">
          <w:marLeft w:val="0"/>
          <w:marRight w:val="0"/>
          <w:marTop w:val="0"/>
          <w:marBottom w:val="0"/>
          <w:divBdr>
            <w:top w:val="none" w:sz="0" w:space="0" w:color="auto"/>
            <w:left w:val="none" w:sz="0" w:space="0" w:color="auto"/>
            <w:bottom w:val="none" w:sz="0" w:space="0" w:color="auto"/>
            <w:right w:val="none" w:sz="0" w:space="0" w:color="auto"/>
          </w:divBdr>
          <w:divsChild>
            <w:div w:id="2134594833">
              <w:marLeft w:val="0"/>
              <w:marRight w:val="0"/>
              <w:marTop w:val="0"/>
              <w:marBottom w:val="0"/>
              <w:divBdr>
                <w:top w:val="none" w:sz="0" w:space="0" w:color="auto"/>
                <w:left w:val="none" w:sz="0" w:space="0" w:color="auto"/>
                <w:bottom w:val="none" w:sz="0" w:space="0" w:color="auto"/>
                <w:right w:val="none" w:sz="0" w:space="0" w:color="auto"/>
              </w:divBdr>
            </w:div>
            <w:div w:id="416945371">
              <w:marLeft w:val="0"/>
              <w:marRight w:val="0"/>
              <w:marTop w:val="0"/>
              <w:marBottom w:val="0"/>
              <w:divBdr>
                <w:top w:val="none" w:sz="0" w:space="0" w:color="auto"/>
                <w:left w:val="none" w:sz="0" w:space="0" w:color="auto"/>
                <w:bottom w:val="none" w:sz="0" w:space="0" w:color="auto"/>
                <w:right w:val="none" w:sz="0" w:space="0" w:color="auto"/>
              </w:divBdr>
            </w:div>
            <w:div w:id="821694878">
              <w:marLeft w:val="0"/>
              <w:marRight w:val="0"/>
              <w:marTop w:val="0"/>
              <w:marBottom w:val="0"/>
              <w:divBdr>
                <w:top w:val="none" w:sz="0" w:space="0" w:color="auto"/>
                <w:left w:val="none" w:sz="0" w:space="0" w:color="auto"/>
                <w:bottom w:val="none" w:sz="0" w:space="0" w:color="auto"/>
                <w:right w:val="none" w:sz="0" w:space="0" w:color="auto"/>
              </w:divBdr>
            </w:div>
            <w:div w:id="1752194813">
              <w:marLeft w:val="0"/>
              <w:marRight w:val="0"/>
              <w:marTop w:val="0"/>
              <w:marBottom w:val="0"/>
              <w:divBdr>
                <w:top w:val="none" w:sz="0" w:space="0" w:color="auto"/>
                <w:left w:val="none" w:sz="0" w:space="0" w:color="auto"/>
                <w:bottom w:val="none" w:sz="0" w:space="0" w:color="auto"/>
                <w:right w:val="none" w:sz="0" w:space="0" w:color="auto"/>
              </w:divBdr>
            </w:div>
            <w:div w:id="94431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1D7EB4-5755-43A6-A82F-34733B861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81</Words>
  <Characters>9735</Characters>
  <Application>Microsoft Office Word</Application>
  <DocSecurity>0</DocSecurity>
  <Lines>263</Lines>
  <Paragraphs>83</Paragraphs>
  <ScaleCrop>false</ScaleCrop>
  <HeadingPairs>
    <vt:vector size="2" baseType="variant">
      <vt:variant>
        <vt:lpstr>Title</vt:lpstr>
      </vt:variant>
      <vt:variant>
        <vt:i4>1</vt:i4>
      </vt:variant>
    </vt:vector>
  </HeadingPairs>
  <TitlesOfParts>
    <vt:vector size="1" baseType="lpstr">
      <vt:lpstr>FOCUS GROUP MODERATOR’S GUIDE</vt:lpstr>
    </vt:vector>
  </TitlesOfParts>
  <Company>NURSING</Company>
  <LinksUpToDate>false</LinksUpToDate>
  <CharactersWithSpaces>1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CUS GROUP MODERATOR’S GUIDE</dc:title>
  <dc:creator>GWallen</dc:creator>
  <cp:lastModifiedBy>Farmer, Nicole (NIH/CC/OD) [E]</cp:lastModifiedBy>
  <cp:revision>2</cp:revision>
  <cp:lastPrinted>2017-04-10T13:36:00Z</cp:lastPrinted>
  <dcterms:created xsi:type="dcterms:W3CDTF">2022-11-16T10:18:00Z</dcterms:created>
  <dcterms:modified xsi:type="dcterms:W3CDTF">2022-11-16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d50367c43e5e62ba147dfff5223f049bb538b3025ff3a006544aa54f57843d</vt:lpwstr>
  </property>
</Properties>
</file>